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D7053" w14:textId="0DE3D45E" w:rsidR="00692671" w:rsidRPr="004C1468" w:rsidRDefault="00E52513" w:rsidP="00D53B11">
      <w:pPr>
        <w:jc w:val="center"/>
        <w:outlineLvl w:val="0"/>
        <w:rPr>
          <w:rFonts w:ascii="Calibri" w:eastAsia="Times New Roman" w:hAnsi="Calibri" w:cs="Calibri"/>
          <w:b/>
          <w:bCs/>
          <w:iCs/>
          <w:color w:val="000000" w:themeColor="text1"/>
          <w:shd w:val="clear" w:color="auto" w:fill="FFFFFF"/>
          <w:lang w:val="en-GB" w:eastAsia="es-MX"/>
        </w:rPr>
      </w:pPr>
      <w:r w:rsidRPr="004C1468">
        <w:rPr>
          <w:rFonts w:ascii="Calibri" w:eastAsia="Times New Roman" w:hAnsi="Calibri" w:cs="Calibri"/>
          <w:b/>
          <w:bCs/>
          <w:iCs/>
          <w:color w:val="000000" w:themeColor="text1"/>
          <w:shd w:val="clear" w:color="auto" w:fill="FFFFFF"/>
          <w:lang w:val="en-GB" w:eastAsia="es-MX"/>
        </w:rPr>
        <w:t xml:space="preserve">ADDITIONAL FILES </w:t>
      </w:r>
      <w:r w:rsidR="00D53B11" w:rsidRPr="004C1468">
        <w:rPr>
          <w:rFonts w:ascii="Calibri" w:eastAsia="Times New Roman" w:hAnsi="Calibri" w:cs="Calibri"/>
          <w:b/>
          <w:bCs/>
          <w:iCs/>
          <w:color w:val="000000" w:themeColor="text1"/>
          <w:shd w:val="clear" w:color="auto" w:fill="FFFFFF"/>
          <w:lang w:val="en-GB" w:eastAsia="es-MX"/>
        </w:rPr>
        <w:t>OF</w:t>
      </w:r>
    </w:p>
    <w:p w14:paraId="7856CA07" w14:textId="3F83AC0A" w:rsidR="00D53B11" w:rsidRPr="004C1468" w:rsidRDefault="00D53B11" w:rsidP="00D53B11">
      <w:pPr>
        <w:jc w:val="center"/>
        <w:outlineLvl w:val="0"/>
        <w:rPr>
          <w:rFonts w:ascii="Calibri" w:eastAsia="Times New Roman" w:hAnsi="Calibri" w:cs="Calibri"/>
          <w:b/>
          <w:bCs/>
          <w:iCs/>
          <w:color w:val="000000" w:themeColor="text1"/>
          <w:shd w:val="clear" w:color="auto" w:fill="FFFFFF"/>
          <w:lang w:eastAsia="es-MX"/>
        </w:rPr>
      </w:pPr>
      <w:r w:rsidRPr="004C1468">
        <w:rPr>
          <w:rFonts w:ascii="Calibri" w:eastAsia="Times New Roman" w:hAnsi="Calibri" w:cs="Calibri"/>
          <w:b/>
          <w:bCs/>
          <w:iCs/>
          <w:color w:val="000000" w:themeColor="text1"/>
          <w:shd w:val="clear" w:color="auto" w:fill="FFFFFF"/>
          <w:lang w:eastAsia="es-MX"/>
        </w:rPr>
        <w:t>“Cost variation in HIV services for key populations in Kenya and Malawi: the role of service scale and scope”</w:t>
      </w:r>
    </w:p>
    <w:p w14:paraId="396BC0F1" w14:textId="75D5B810" w:rsidR="00D53B11" w:rsidRPr="004C1468" w:rsidRDefault="00D53B11" w:rsidP="00D53B11">
      <w:pPr>
        <w:jc w:val="center"/>
        <w:outlineLvl w:val="0"/>
        <w:rPr>
          <w:rFonts w:ascii="Calibri" w:eastAsia="Times New Roman" w:hAnsi="Calibri" w:cs="Calibri"/>
          <w:b/>
          <w:bCs/>
          <w:iCs/>
          <w:color w:val="000000" w:themeColor="text1"/>
          <w:shd w:val="clear" w:color="auto" w:fill="FFFFFF"/>
          <w:lang w:eastAsia="es-MX"/>
        </w:rPr>
      </w:pPr>
    </w:p>
    <w:p w14:paraId="230327D7" w14:textId="77777777" w:rsidR="00D53B11" w:rsidRPr="004C1468" w:rsidRDefault="00D53B11" w:rsidP="00D53B11">
      <w:pPr>
        <w:jc w:val="center"/>
        <w:outlineLvl w:val="0"/>
        <w:rPr>
          <w:rFonts w:ascii="Calibri" w:eastAsia="Times New Roman" w:hAnsi="Calibri" w:cs="Calibri"/>
          <w:b/>
          <w:bCs/>
          <w:iCs/>
          <w:color w:val="000000" w:themeColor="text1"/>
          <w:shd w:val="clear" w:color="auto" w:fill="FFFFFF"/>
          <w:lang w:eastAsia="es-MX"/>
        </w:rPr>
      </w:pPr>
    </w:p>
    <w:p w14:paraId="191D8837" w14:textId="0B9DFA96" w:rsidR="00BD30A8" w:rsidRPr="004C1468" w:rsidRDefault="005D2549" w:rsidP="00BD30A8">
      <w:pPr>
        <w:rPr>
          <w:rFonts w:ascii="Calibri" w:hAnsi="Calibri" w:cs="Calibri"/>
          <w:b/>
          <w:bCs/>
          <w:i/>
          <w:iCs/>
          <w:lang w:val="en-GB"/>
        </w:rPr>
      </w:pPr>
      <w:r w:rsidRPr="004C1468">
        <w:rPr>
          <w:rFonts w:ascii="Calibri" w:hAnsi="Calibri" w:cs="Calibri"/>
          <w:b/>
          <w:bCs/>
          <w:i/>
          <w:iCs/>
          <w:lang w:val="en-GB"/>
        </w:rPr>
        <w:t>Additional file S1:</w:t>
      </w:r>
      <w:r w:rsidR="00BD30A8" w:rsidRPr="004C1468">
        <w:rPr>
          <w:rFonts w:ascii="Calibri" w:hAnsi="Calibri" w:cs="Calibri"/>
          <w:b/>
          <w:bCs/>
          <w:i/>
          <w:iCs/>
          <w:lang w:val="en-GB"/>
        </w:rPr>
        <w:t xml:space="preserve"> LINKAGES program implementation levels and sample size by level</w:t>
      </w:r>
    </w:p>
    <w:p w14:paraId="1CFF5929" w14:textId="77777777" w:rsidR="00BD30A8" w:rsidRPr="004C1468" w:rsidRDefault="00BD30A8" w:rsidP="00BD30A8">
      <w:pPr>
        <w:rPr>
          <w:rFonts w:ascii="Calibri" w:hAnsi="Calibri" w:cs="Calibri"/>
          <w:sz w:val="20"/>
          <w:lang w:val="en-GB"/>
        </w:rPr>
      </w:pPr>
      <w:r w:rsidRPr="004C1468"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6D8E832C" wp14:editId="66F2AAE9">
            <wp:simplePos x="0" y="0"/>
            <wp:positionH relativeFrom="column">
              <wp:posOffset>36195</wp:posOffset>
            </wp:positionH>
            <wp:positionV relativeFrom="paragraph">
              <wp:posOffset>163830</wp:posOffset>
            </wp:positionV>
            <wp:extent cx="5388610" cy="3560445"/>
            <wp:effectExtent l="0" t="0" r="0" b="0"/>
            <wp:wrapTopAndBottom/>
            <wp:docPr id="73" name="Imagen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610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0C2FB2" w14:textId="287FA3F2" w:rsidR="00BD30A8" w:rsidRPr="004C1468" w:rsidRDefault="00AC1CA8" w:rsidP="00BD30A8">
      <w:pPr>
        <w:rPr>
          <w:rFonts w:ascii="Calibri" w:hAnsi="Calibri" w:cs="Calibri"/>
          <w:sz w:val="16"/>
          <w:szCs w:val="16"/>
          <w:lang w:val="en-GB"/>
        </w:rPr>
      </w:pPr>
      <w:r w:rsidRPr="004C1468">
        <w:rPr>
          <w:rFonts w:ascii="Calibri" w:hAnsi="Calibri" w:cs="Calibri"/>
          <w:sz w:val="16"/>
          <w:szCs w:val="16"/>
          <w:lang w:val="en-GB"/>
        </w:rPr>
        <w:t xml:space="preserve">Note: </w:t>
      </w:r>
      <w:r w:rsidR="00065F71" w:rsidRPr="004C1468">
        <w:rPr>
          <w:rFonts w:ascii="Calibri" w:hAnsi="Calibri" w:cs="Calibri"/>
          <w:sz w:val="16"/>
          <w:szCs w:val="16"/>
          <w:lang w:val="en-GB"/>
        </w:rPr>
        <w:t xml:space="preserve">FHI: </w:t>
      </w:r>
      <w:r w:rsidR="00625A89" w:rsidRPr="004C1468">
        <w:rPr>
          <w:rFonts w:ascii="Calibri" w:hAnsi="Calibri" w:cs="Calibri"/>
          <w:sz w:val="16"/>
          <w:szCs w:val="16"/>
          <w:lang w:val="en-GB"/>
        </w:rPr>
        <w:t>Family</w:t>
      </w:r>
      <w:r w:rsidR="00065F71" w:rsidRPr="004C1468">
        <w:rPr>
          <w:rFonts w:ascii="Calibri" w:hAnsi="Calibri" w:cs="Calibri"/>
          <w:sz w:val="16"/>
          <w:szCs w:val="16"/>
          <w:lang w:val="en-GB"/>
        </w:rPr>
        <w:t xml:space="preserve"> Health International; </w:t>
      </w:r>
      <w:r w:rsidR="00BD30A8" w:rsidRPr="004C1468">
        <w:rPr>
          <w:rFonts w:ascii="Calibri" w:hAnsi="Calibri" w:cs="Calibri"/>
          <w:sz w:val="16"/>
          <w:szCs w:val="16"/>
          <w:lang w:val="en-GB"/>
        </w:rPr>
        <w:t>IP: Implementi</w:t>
      </w:r>
      <w:r w:rsidR="00C0225B" w:rsidRPr="004C1468">
        <w:rPr>
          <w:rFonts w:ascii="Calibri" w:hAnsi="Calibri" w:cs="Calibri"/>
          <w:sz w:val="16"/>
          <w:szCs w:val="16"/>
          <w:lang w:val="en-GB"/>
        </w:rPr>
        <w:t>ng partners; DIC: Drop-in centre</w:t>
      </w:r>
    </w:p>
    <w:p w14:paraId="720D4209" w14:textId="77777777" w:rsidR="00C845BF" w:rsidRPr="004C1468" w:rsidRDefault="00C845BF" w:rsidP="001D3940">
      <w:pPr>
        <w:spacing w:line="480" w:lineRule="auto"/>
        <w:outlineLvl w:val="0"/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</w:pPr>
    </w:p>
    <w:p w14:paraId="01A29D4B" w14:textId="7A223F1A" w:rsidR="006E1856" w:rsidRPr="004C1468" w:rsidRDefault="006E1856">
      <w:pPr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</w:pPr>
      <w:r w:rsidRPr="004C1468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br w:type="page"/>
      </w:r>
    </w:p>
    <w:p w14:paraId="0EDBBAF0" w14:textId="43C14D8F" w:rsidR="006E1856" w:rsidRPr="004C1468" w:rsidRDefault="005D2549" w:rsidP="001D3940">
      <w:pPr>
        <w:spacing w:line="480" w:lineRule="auto"/>
        <w:outlineLvl w:val="0"/>
        <w:rPr>
          <w:rFonts w:ascii="Calibri" w:hAnsi="Calibri" w:cs="Calibri"/>
          <w:b/>
          <w:bCs/>
          <w:iCs/>
          <w:lang w:val="en-CA"/>
        </w:rPr>
      </w:pPr>
      <w:r w:rsidRPr="004C1468">
        <w:rPr>
          <w:rFonts w:ascii="Calibri" w:hAnsi="Calibri" w:cs="Calibri"/>
          <w:b/>
          <w:bCs/>
          <w:i/>
          <w:iCs/>
          <w:lang w:val="en-GB"/>
        </w:rPr>
        <w:lastRenderedPageBreak/>
        <w:t xml:space="preserve">Additional file S2: </w:t>
      </w:r>
      <w:r w:rsidR="006E1856" w:rsidRPr="004C1468">
        <w:rPr>
          <w:rFonts w:ascii="Calibri" w:hAnsi="Calibri" w:cs="Calibri"/>
          <w:b/>
          <w:bCs/>
          <w:iCs/>
          <w:lang w:val="en-CA"/>
        </w:rPr>
        <w:t xml:space="preserve">Cost categories and sub-categories included in the </w:t>
      </w:r>
      <w:r w:rsidR="00625A89" w:rsidRPr="004C1468">
        <w:rPr>
          <w:rFonts w:ascii="Calibri" w:hAnsi="Calibri" w:cs="Calibri"/>
          <w:b/>
          <w:bCs/>
          <w:iCs/>
          <w:lang w:val="en-CA"/>
        </w:rPr>
        <w:t>analysis.</w:t>
      </w:r>
    </w:p>
    <w:tbl>
      <w:tblPr>
        <w:tblStyle w:val="Tabladecuadrcula21"/>
        <w:tblpPr w:leftFromText="187" w:rightFromText="187" w:vertAnchor="page" w:horzAnchor="margin" w:tblpXSpec="center" w:tblpY="2201"/>
        <w:tblW w:w="5000" w:type="pct"/>
        <w:tblLook w:val="0600" w:firstRow="0" w:lastRow="0" w:firstColumn="0" w:lastColumn="0" w:noHBand="1" w:noVBand="1"/>
      </w:tblPr>
      <w:tblGrid>
        <w:gridCol w:w="1619"/>
        <w:gridCol w:w="5290"/>
        <w:gridCol w:w="2311"/>
      </w:tblGrid>
      <w:tr w:rsidR="004C1468" w:rsidRPr="004C1468" w14:paraId="703F1661" w14:textId="77777777" w:rsidTr="00BA7E00">
        <w:trPr>
          <w:cantSplit/>
          <w:trHeight w:val="759"/>
        </w:trPr>
        <w:tc>
          <w:tcPr>
            <w:tcW w:w="87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  <w:hideMark/>
          </w:tcPr>
          <w:p w14:paraId="2097B1E0" w14:textId="77777777" w:rsidR="004C1468" w:rsidRPr="00BA7E00" w:rsidRDefault="004C1468" w:rsidP="004C1468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st category</w:t>
            </w:r>
          </w:p>
        </w:tc>
        <w:tc>
          <w:tcPr>
            <w:tcW w:w="286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8FAC5F" w14:textId="77777777" w:rsidR="004C1468" w:rsidRPr="00BA7E00" w:rsidRDefault="004C1468" w:rsidP="004C1468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Sub-categories</w:t>
            </w:r>
          </w:p>
        </w:tc>
        <w:tc>
          <w:tcPr>
            <w:tcW w:w="1253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D4BC17" w14:textId="77777777" w:rsidR="004C1468" w:rsidRPr="00BA7E00" w:rsidRDefault="004C1468" w:rsidP="004C1468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  <w:p w14:paraId="7C407054" w14:textId="1109C391" w:rsidR="004C1468" w:rsidRPr="00BA7E00" w:rsidRDefault="004C1468" w:rsidP="004C1468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Source of cost information</w:t>
            </w:r>
          </w:p>
        </w:tc>
      </w:tr>
      <w:tr w:rsidR="004C1468" w:rsidRPr="004C1468" w14:paraId="0E37547C" w14:textId="77777777" w:rsidTr="00BA7E00">
        <w:trPr>
          <w:cantSplit/>
          <w:trHeight w:val="759"/>
        </w:trPr>
        <w:tc>
          <w:tcPr>
            <w:tcW w:w="878" w:type="pct"/>
            <w:tcBorders>
              <w:top w:val="single" w:sz="12" w:space="0" w:color="auto"/>
              <w:left w:val="single" w:sz="4" w:space="0" w:color="auto"/>
            </w:tcBorders>
            <w:vAlign w:val="center"/>
            <w:hideMark/>
          </w:tcPr>
          <w:p w14:paraId="71E2F3D6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Clinical supplies</w:t>
            </w:r>
          </w:p>
          <w:p w14:paraId="2AB144CA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69" w:type="pct"/>
            <w:tcBorders>
              <w:top w:val="single" w:sz="12" w:space="0" w:color="auto"/>
            </w:tcBorders>
            <w:vAlign w:val="center"/>
            <w:hideMark/>
          </w:tcPr>
          <w:p w14:paraId="6DA8D086" w14:textId="69C94E33" w:rsidR="004C1468" w:rsidRPr="00BA7E00" w:rsidRDefault="004C1468" w:rsidP="004C1468">
            <w:pPr>
              <w:pStyle w:val="NoSpacing"/>
              <w:numPr>
                <w:ilvl w:val="0"/>
                <w:numId w:val="41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 xml:space="preserve">Male condoms, female </w:t>
            </w:r>
            <w:r w:rsidR="00625A89" w:rsidRPr="00BA7E00">
              <w:rPr>
                <w:rFonts w:cstheme="minorHAnsi"/>
                <w:sz w:val="16"/>
                <w:szCs w:val="16"/>
                <w:lang w:val="en-US"/>
              </w:rPr>
              <w:t>condoms,</w:t>
            </w:r>
            <w:r w:rsidRPr="00BA7E00">
              <w:rPr>
                <w:rFonts w:cstheme="minorHAnsi"/>
                <w:sz w:val="16"/>
                <w:szCs w:val="16"/>
                <w:lang w:val="en-US"/>
              </w:rPr>
              <w:t xml:space="preserve"> and lubricants.</w:t>
            </w:r>
          </w:p>
          <w:p w14:paraId="0054880A" w14:textId="77777777" w:rsidR="004C1468" w:rsidRPr="00BA7E00" w:rsidRDefault="004C1468" w:rsidP="004C1468">
            <w:pPr>
              <w:pStyle w:val="NoSpacing"/>
              <w:numPr>
                <w:ilvl w:val="0"/>
                <w:numId w:val="41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STI treatment drugs: cefixime, doxycycline, acyclovir, metronidazole, clotrimazole, azithromycine, fluconazole, penicillin, ciprofloxacine, erythromycin, gentamycine.</w:t>
            </w:r>
          </w:p>
          <w:p w14:paraId="45F395B7" w14:textId="6AC9DFE7" w:rsidR="004C1468" w:rsidRPr="00BA7E00" w:rsidRDefault="004C1468" w:rsidP="004C1468">
            <w:pPr>
              <w:pStyle w:val="NoSpacing"/>
              <w:numPr>
                <w:ilvl w:val="0"/>
                <w:numId w:val="41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 xml:space="preserve">PEP, </w:t>
            </w:r>
            <w:r w:rsidR="00625A89" w:rsidRPr="00BA7E00">
              <w:rPr>
                <w:rFonts w:cstheme="minorHAnsi"/>
                <w:sz w:val="16"/>
                <w:szCs w:val="16"/>
                <w:lang w:val="en-US"/>
              </w:rPr>
              <w:t>PrEP,</w:t>
            </w:r>
            <w:r w:rsidRPr="00BA7E00">
              <w:rPr>
                <w:rFonts w:cstheme="minorHAnsi"/>
                <w:sz w:val="16"/>
                <w:szCs w:val="16"/>
                <w:lang w:val="en-US"/>
              </w:rPr>
              <w:t xml:space="preserve"> and ART drugs: TDF/3TC/ATVr, ATVr, TDF/3TC, TDF/3TC/EFV, AZT/3TC, etc.</w:t>
            </w:r>
          </w:p>
          <w:p w14:paraId="2CC35C28" w14:textId="5D9F97E7" w:rsidR="004C1468" w:rsidRPr="00BA7E00" w:rsidRDefault="004C1468" w:rsidP="004C1468">
            <w:pPr>
              <w:pStyle w:val="NoSpacing"/>
              <w:numPr>
                <w:ilvl w:val="0"/>
                <w:numId w:val="41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 xml:space="preserve">Family planning: intrauterine device, combined oral contraceptive pills, progestogen-only pill, implanon, patch, depo shot, sponge, vaginal ring, cervical cap, emergency pill, diaphragm, </w:t>
            </w:r>
            <w:r w:rsidR="00625A89" w:rsidRPr="00BA7E00">
              <w:rPr>
                <w:rFonts w:cstheme="minorHAnsi"/>
                <w:sz w:val="16"/>
                <w:szCs w:val="16"/>
                <w:lang w:val="en-US"/>
              </w:rPr>
              <w:t>spermicide.</w:t>
            </w:r>
          </w:p>
          <w:p w14:paraId="5DB3481D" w14:textId="77777777" w:rsidR="004C1468" w:rsidRPr="00BA7E00" w:rsidRDefault="004C1468" w:rsidP="004C1468">
            <w:pPr>
              <w:pStyle w:val="NoSpacing"/>
              <w:numPr>
                <w:ilvl w:val="0"/>
                <w:numId w:val="41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HIV tests: HIV rapid test, viral load sample.</w:t>
            </w:r>
          </w:p>
          <w:p w14:paraId="41E27BB8" w14:textId="77777777" w:rsidR="004C1468" w:rsidRPr="00BA7E00" w:rsidRDefault="004C1468" w:rsidP="004C1468">
            <w:pPr>
              <w:pStyle w:val="NoSpacing"/>
              <w:numPr>
                <w:ilvl w:val="0"/>
                <w:numId w:val="41"/>
              </w:numPr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Management of sexual violence: emergency pills, PEP drugs, HIV tests.</w:t>
            </w:r>
          </w:p>
        </w:tc>
        <w:tc>
          <w:tcPr>
            <w:tcW w:w="1253" w:type="pc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28B10D00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IP/DIC consumption data report and request</w:t>
            </w:r>
          </w:p>
        </w:tc>
      </w:tr>
      <w:tr w:rsidR="004C1468" w:rsidRPr="004C1468" w14:paraId="6B4DE06D" w14:textId="77777777" w:rsidTr="00BA7E00">
        <w:trPr>
          <w:cantSplit/>
          <w:trHeight w:val="759"/>
        </w:trPr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2EFB69B5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Staff</w:t>
            </w:r>
          </w:p>
        </w:tc>
        <w:tc>
          <w:tcPr>
            <w:tcW w:w="0" w:type="pct"/>
            <w:vAlign w:val="center"/>
          </w:tcPr>
          <w:p w14:paraId="7E131646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Monthly salary, total benefits package, medical insurance and worker compensation, life insurance, social security, pension fund, overtime pay, severance, paid leave, allowances, accommodation, relocation, benefits.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3D4A6D3F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IP/DIC staff payrolls</w:t>
            </w:r>
          </w:p>
        </w:tc>
      </w:tr>
      <w:tr w:rsidR="004C1468" w:rsidRPr="004C1468" w14:paraId="0EB2DF19" w14:textId="77777777" w:rsidTr="00BA7E00">
        <w:trPr>
          <w:cantSplit/>
          <w:trHeight w:val="759"/>
        </w:trPr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25A7ADEF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Peer workers</w:t>
            </w:r>
          </w:p>
        </w:tc>
        <w:tc>
          <w:tcPr>
            <w:tcW w:w="0" w:type="pct"/>
            <w:vAlign w:val="center"/>
          </w:tcPr>
          <w:p w14:paraId="2CC878E0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Monthly payment</w:t>
            </w:r>
            <w:r w:rsidRPr="00BA7E00" w:rsidDel="00900CF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BA7E00">
              <w:rPr>
                <w:rFonts w:cstheme="minorHAnsi"/>
                <w:sz w:val="16"/>
                <w:szCs w:val="16"/>
                <w:lang w:val="en-US"/>
              </w:rPr>
              <w:t>for peer educators, peer navigators, and outreach workers.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21D1F50E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IP/DIC staff payrolls</w:t>
            </w:r>
          </w:p>
        </w:tc>
      </w:tr>
      <w:tr w:rsidR="004C1468" w:rsidRPr="004C1468" w14:paraId="1A0ACD7B" w14:textId="77777777" w:rsidTr="00BA7E00">
        <w:trPr>
          <w:cantSplit/>
          <w:trHeight w:val="759"/>
        </w:trPr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7F2580B8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Transportation</w:t>
            </w:r>
          </w:p>
        </w:tc>
        <w:tc>
          <w:tcPr>
            <w:tcW w:w="0" w:type="pct"/>
            <w:vAlign w:val="center"/>
          </w:tcPr>
          <w:p w14:paraId="5CC80D5A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Staff per diem, public transportation, rent of vehicles, fuel, vehicle maintenance, vehicle insurance, flights, general transportation, outreach transportation, supervision transportation.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01B50EF0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IP/DIC program expense Report/detailed profit and loss account</w:t>
            </w:r>
          </w:p>
        </w:tc>
      </w:tr>
      <w:tr w:rsidR="004C1468" w:rsidRPr="004C1468" w14:paraId="4D31C961" w14:textId="77777777" w:rsidTr="00BA7E00">
        <w:trPr>
          <w:cantSplit/>
          <w:trHeight w:val="759"/>
        </w:trPr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2B799552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Other recurrent</w:t>
            </w:r>
          </w:p>
          <w:p w14:paraId="726226A7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(Utilities, operations, and external services)</w:t>
            </w:r>
          </w:p>
        </w:tc>
        <w:tc>
          <w:tcPr>
            <w:tcW w:w="0" w:type="pct"/>
            <w:vAlign w:val="center"/>
          </w:tcPr>
          <w:p w14:paraId="3A71D9E4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Electricity consumption, water consumption, diesel for generator, oil/paraffin/kerosene, internet connection, telephone service, rent, building maintenance, building insurance, general office supplies, security services, medical waste management services.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3CC0D82B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IP/DIC program expense Report/detailed profit and loss account</w:t>
            </w:r>
          </w:p>
        </w:tc>
      </w:tr>
      <w:tr w:rsidR="004C1468" w:rsidRPr="004C1468" w14:paraId="0F7D5F89" w14:textId="77777777" w:rsidTr="00BA7E00">
        <w:trPr>
          <w:cantSplit/>
          <w:trHeight w:val="759"/>
        </w:trPr>
        <w:tc>
          <w:tcPr>
            <w:tcW w:w="878" w:type="pct"/>
            <w:tcBorders>
              <w:left w:val="single" w:sz="4" w:space="0" w:color="auto"/>
              <w:bottom w:val="single" w:sz="2" w:space="0" w:color="666666" w:themeColor="text1" w:themeTint="99"/>
            </w:tcBorders>
            <w:vAlign w:val="center"/>
          </w:tcPr>
          <w:p w14:paraId="0A076D53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Equipment</w:t>
            </w:r>
          </w:p>
        </w:tc>
        <w:tc>
          <w:tcPr>
            <w:tcW w:w="2869" w:type="pct"/>
            <w:vAlign w:val="center"/>
          </w:tcPr>
          <w:p w14:paraId="59F9CFE2" w14:textId="69F9AD1E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 xml:space="preserve">Type of item </w:t>
            </w:r>
            <w:r w:rsidR="00FE7B5F" w:rsidRPr="00BA7E00">
              <w:rPr>
                <w:rFonts w:cstheme="minorHAnsi"/>
                <w:sz w:val="16"/>
                <w:szCs w:val="16"/>
                <w:lang w:val="en-US"/>
              </w:rPr>
              <w:t>bought</w:t>
            </w:r>
            <w:r w:rsidR="00FE7B5F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BA7E00">
              <w:rPr>
                <w:rFonts w:cstheme="minorHAnsi"/>
                <w:sz w:val="16"/>
                <w:szCs w:val="16"/>
                <w:lang w:val="en-US"/>
              </w:rPr>
              <w:t>computing equipment, cabinets, chairs, desks, office supplies.</w:t>
            </w:r>
          </w:p>
        </w:tc>
        <w:tc>
          <w:tcPr>
            <w:tcW w:w="1253" w:type="pct"/>
            <w:tcBorders>
              <w:right w:val="single" w:sz="4" w:space="0" w:color="auto"/>
            </w:tcBorders>
            <w:vAlign w:val="center"/>
          </w:tcPr>
          <w:p w14:paraId="5FA8FCEC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IP/DIC asset register</w:t>
            </w:r>
          </w:p>
        </w:tc>
      </w:tr>
      <w:tr w:rsidR="004C1468" w:rsidRPr="004C1468" w14:paraId="5DE17E5A" w14:textId="77777777" w:rsidTr="00BA7E00">
        <w:trPr>
          <w:cantSplit/>
          <w:trHeight w:val="759"/>
        </w:trPr>
        <w:tc>
          <w:tcPr>
            <w:tcW w:w="878" w:type="pct"/>
            <w:tcBorders>
              <w:left w:val="single" w:sz="4" w:space="0" w:color="auto"/>
              <w:bottom w:val="nil"/>
            </w:tcBorders>
            <w:vAlign w:val="center"/>
          </w:tcPr>
          <w:p w14:paraId="07BB36DC" w14:textId="77777777" w:rsidR="004C1468" w:rsidRPr="00BA7E00" w:rsidRDefault="004C1468" w:rsidP="00BA7E00">
            <w:pPr>
              <w:pStyle w:val="NoSpacing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b/>
                <w:bCs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2869" w:type="pct"/>
            <w:vAlign w:val="center"/>
          </w:tcPr>
          <w:p w14:paraId="34344B0C" w14:textId="28BCF5FC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HIV care &amp; treatment training, outreach workers training, peer educator training, annual review meetings, community advisory meetings, staff training.</w:t>
            </w:r>
          </w:p>
        </w:tc>
        <w:tc>
          <w:tcPr>
            <w:tcW w:w="1253" w:type="pct"/>
            <w:tcBorders>
              <w:right w:val="single" w:sz="4" w:space="0" w:color="auto"/>
            </w:tcBorders>
            <w:vAlign w:val="center"/>
          </w:tcPr>
          <w:p w14:paraId="552FDCE1" w14:textId="77777777" w:rsidR="004C1468" w:rsidRPr="00BA7E00" w:rsidRDefault="004C1468" w:rsidP="004C1468">
            <w:pPr>
              <w:pStyle w:val="NoSpacing"/>
              <w:rPr>
                <w:rFonts w:cstheme="minorHAnsi"/>
                <w:sz w:val="16"/>
                <w:szCs w:val="16"/>
                <w:lang w:val="en-US"/>
              </w:rPr>
            </w:pPr>
            <w:r w:rsidRPr="00BA7E00">
              <w:rPr>
                <w:rFonts w:cstheme="minorHAnsi"/>
                <w:sz w:val="16"/>
                <w:szCs w:val="16"/>
                <w:lang w:val="en-US"/>
              </w:rPr>
              <w:t>IP/DIC program expense Report/detailed profit and loss account</w:t>
            </w:r>
          </w:p>
        </w:tc>
      </w:tr>
      <w:tr w:rsidR="004C1468" w:rsidRPr="004C1468" w14:paraId="19C89061" w14:textId="77777777" w:rsidTr="00BA7E00">
        <w:trPr>
          <w:cantSplit/>
        </w:trPr>
        <w:tc>
          <w:tcPr>
            <w:tcW w:w="0" w:type="pct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2B3F0E" w14:textId="77777777" w:rsidR="004C1468" w:rsidRPr="00BA7E00" w:rsidRDefault="004C1468" w:rsidP="004C146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EC717" w14:textId="77777777" w:rsidR="004C1468" w:rsidRPr="00BA7E00" w:rsidRDefault="004C1468" w:rsidP="004C146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0E89DD7A" w14:textId="7FFABEDB" w:rsidR="006E1856" w:rsidRPr="004C1468" w:rsidRDefault="004C1468" w:rsidP="00BA7E00">
      <w:pPr>
        <w:outlineLvl w:val="0"/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CA" w:eastAsia="es-MX"/>
        </w:rPr>
      </w:pPr>
      <w:r w:rsidRPr="004C1468">
        <w:rPr>
          <w:rFonts w:ascii="Calibri" w:hAnsi="Calibri" w:cs="Calibri"/>
          <w:bCs/>
          <w:sz w:val="16"/>
          <w:szCs w:val="16"/>
          <w:lang w:val="en-CA"/>
        </w:rPr>
        <w:t>Note: STI: Sexually transmitted infections; PEP: Post-Exposure Prophylaxis; PrEP: Pre-Exposure Prophylaxis; ART: Antiretroviral therapy</w:t>
      </w:r>
    </w:p>
    <w:p w14:paraId="5A02592D" w14:textId="77777777" w:rsidR="006E1856" w:rsidRPr="004C1468" w:rsidRDefault="006E1856" w:rsidP="001D3940">
      <w:pPr>
        <w:spacing w:line="480" w:lineRule="auto"/>
        <w:outlineLvl w:val="0"/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</w:pPr>
    </w:p>
    <w:p w14:paraId="296BAF4F" w14:textId="77777777" w:rsidR="006E1856" w:rsidRPr="004C1468" w:rsidRDefault="006E1856" w:rsidP="001D3940">
      <w:pPr>
        <w:spacing w:line="480" w:lineRule="auto"/>
        <w:outlineLvl w:val="0"/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sectPr w:rsidR="006E1856" w:rsidRPr="004C1468" w:rsidSect="00217C85">
          <w:headerReference w:type="default" r:id="rId9"/>
          <w:footerReference w:type="even" r:id="rId10"/>
          <w:footerReference w:type="default" r:id="rId11"/>
          <w:pgSz w:w="11910" w:h="16840"/>
          <w:pgMar w:top="1580" w:right="1340" w:bottom="1040" w:left="1340" w:header="0" w:footer="848" w:gutter="0"/>
          <w:cols w:space="720"/>
        </w:sectPr>
      </w:pPr>
    </w:p>
    <w:p w14:paraId="11CDB837" w14:textId="076A10AA" w:rsidR="00C82228" w:rsidRPr="004C1468" w:rsidRDefault="005D2549" w:rsidP="00AC1CA8">
      <w:pPr>
        <w:outlineLvl w:val="0"/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</w:pPr>
      <w:r w:rsidRPr="004C1468">
        <w:rPr>
          <w:rFonts w:ascii="Calibri" w:hAnsi="Calibri" w:cs="Calibri"/>
          <w:b/>
          <w:bCs/>
          <w:i/>
          <w:iCs/>
          <w:lang w:val="en-GB"/>
        </w:rPr>
        <w:lastRenderedPageBreak/>
        <w:t xml:space="preserve">Additional file S3: </w:t>
      </w:r>
      <w:r w:rsidR="00C82228" w:rsidRPr="004C1468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>DIC total costs, average costs, and number of services delivered for HTS, ART, and STI services</w:t>
      </w:r>
      <w:r w:rsidR="00C82228" w:rsidRPr="004C1468" w:rsidDel="00796F02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 xml:space="preserve"> </w:t>
      </w:r>
      <w:r w:rsidR="004A743A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 xml:space="preserve">by </w:t>
      </w:r>
      <w:r w:rsidR="00625A89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>country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65"/>
        <w:gridCol w:w="743"/>
        <w:gridCol w:w="743"/>
        <w:gridCol w:w="743"/>
        <w:gridCol w:w="664"/>
        <w:gridCol w:w="658"/>
        <w:gridCol w:w="658"/>
        <w:gridCol w:w="658"/>
        <w:gridCol w:w="662"/>
        <w:gridCol w:w="660"/>
        <w:gridCol w:w="660"/>
        <w:gridCol w:w="662"/>
        <w:gridCol w:w="654"/>
      </w:tblGrid>
      <w:tr w:rsidR="00981A7E" w:rsidRPr="00981A7E" w14:paraId="3F0840AA" w14:textId="77777777" w:rsidTr="00A64B05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A930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2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81CDC" w14:textId="77777777" w:rsidR="00981A7E" w:rsidRPr="00981A7E" w:rsidRDefault="00981A7E" w:rsidP="00A64B05">
            <w:pPr>
              <w:jc w:val="center"/>
              <w:rPr>
                <w:rFonts w:asciiTheme="minorHAnsi" w:eastAsia="Calibri" w:hAnsiTheme="minorHAnsi" w:cstheme="minorHAnsi"/>
                <w:b/>
                <w:sz w:val="16"/>
                <w:szCs w:val="16"/>
              </w:rPr>
            </w:pPr>
            <w:r w:rsidRPr="00981A7E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 xml:space="preserve">Total cost </w:t>
            </w:r>
          </w:p>
          <w:p w14:paraId="5DA7F42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(2019-USD)</w:t>
            </w:r>
          </w:p>
        </w:tc>
        <w:tc>
          <w:tcPr>
            <w:tcW w:w="144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F0412" w14:textId="77777777" w:rsidR="00981A7E" w:rsidRPr="00981A7E" w:rsidRDefault="00981A7E" w:rsidP="00A64B05">
            <w:pPr>
              <w:jc w:val="center"/>
              <w:rPr>
                <w:rFonts w:asciiTheme="minorHAnsi" w:eastAsia="Calibri" w:hAnsiTheme="minorHAnsi" w:cstheme="minorHAnsi"/>
                <w:b/>
                <w:sz w:val="16"/>
                <w:szCs w:val="16"/>
              </w:rPr>
            </w:pPr>
            <w:r w:rsidRPr="00981A7E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Average cost*</w:t>
            </w:r>
          </w:p>
          <w:p w14:paraId="655BCFF9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(2019-USD)</w:t>
            </w:r>
          </w:p>
        </w:tc>
        <w:tc>
          <w:tcPr>
            <w:tcW w:w="144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66E7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Number of services provided</w:t>
            </w:r>
          </w:p>
        </w:tc>
      </w:tr>
      <w:tr w:rsidR="00981A7E" w:rsidRPr="00981A7E" w14:paraId="3D6452D7" w14:textId="77777777" w:rsidTr="00A64B05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AA5A282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F380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Keny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F582C84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4B0B53E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A25FDF1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5E8BC81D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388D7E7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3CF8AD1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C0D3BDB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2BE28C8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42F73F8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B80DFD7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6A180069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5D4BD06" w14:textId="77777777" w:rsidR="00981A7E" w:rsidRPr="006F3804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81A7E" w:rsidRPr="00981A7E" w14:paraId="3919682F" w14:textId="77777777" w:rsidTr="00A64B05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CCADCC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D84432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HTS</w:t>
            </w:r>
            <w:r w:rsidRPr="00981A7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61174A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ART</w:t>
            </w:r>
            <w:r w:rsidRPr="00981A7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6B6098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STI</w:t>
            </w:r>
            <w:r w:rsidRPr="00981A7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0997E6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SV</w:t>
            </w:r>
            <w:r w:rsidRPr="00981A7E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B930BE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HT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33BCE7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AR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86CA4B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ST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AF6DEA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SV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BC7DFD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HT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2DE41A8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AR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22DA361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STI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85AA93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SV</w:t>
            </w:r>
          </w:p>
        </w:tc>
      </w:tr>
      <w:tr w:rsidR="00981A7E" w:rsidRPr="00981A7E" w14:paraId="363BE250" w14:textId="77777777" w:rsidTr="00A64B05"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EB36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6736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70F1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AADD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AD0D7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A9E8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F6F8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6CF3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8086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85E8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FDAA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32E0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A8137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</w:tr>
      <w:tr w:rsidR="00981A7E" w:rsidRPr="00981A7E" w14:paraId="74CFD7E1" w14:textId="77777777" w:rsidTr="00A64B05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3265EDE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ea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B64A4C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4,7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F11B19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7,5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4D7E00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5,7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8B9458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,64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6AD2A99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C4838A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59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9B1348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3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E3825B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B0C7437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5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7D3306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BF5CC9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5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6FB7AF6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07</w:t>
            </w:r>
          </w:p>
        </w:tc>
      </w:tr>
      <w:tr w:rsidR="00981A7E" w:rsidRPr="00981A7E" w14:paraId="70B32B46" w14:textId="77777777" w:rsidTr="00A64B05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6499C30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edia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9DCD4B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5,5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7D9482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2,5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5B1A13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2,3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A82726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7,0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96CA95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1.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8A893F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64066A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FAE25D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6EEDD4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1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4ACF39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3A0ADF0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1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E1AAED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</w:tr>
      <w:tr w:rsidR="00981A7E" w:rsidRPr="00981A7E" w14:paraId="44698E88" w14:textId="77777777" w:rsidTr="00A64B05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4901837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i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6FDAC27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6,1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CC23A8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5,79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24BDEC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1,5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3AF3A3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5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458038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F8B2AF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8FBAA3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.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9BE804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7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C4D3F9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5A8DB5C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984AF4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9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243F70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981A7E" w:rsidRPr="00981A7E" w14:paraId="0A7F084E" w14:textId="77777777" w:rsidTr="00A64B05"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08DC4F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ax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9C9C4C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63,37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C8E844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50,8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27528A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9,2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3A5637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5,5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AE67D9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9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76BDE4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,8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03AD88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79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C92911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,0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3DD5AAA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92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8FF929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0FA79C3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8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C2109B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752</w:t>
            </w:r>
          </w:p>
        </w:tc>
      </w:tr>
      <w:tr w:rsidR="00981A7E" w:rsidRPr="00981A7E" w14:paraId="5B1E7DF6" w14:textId="77777777" w:rsidTr="00A64B05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E42B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Sd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36BE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9,3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E966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,84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D4E2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4,68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B17D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,77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F44E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3.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29CD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9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8D9C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3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754B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933B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74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1C169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5890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46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687A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45</w:t>
            </w:r>
          </w:p>
        </w:tc>
      </w:tr>
      <w:tr w:rsidR="00981A7E" w:rsidRPr="00981A7E" w14:paraId="76FC6C55" w14:textId="77777777" w:rsidTr="00A64B05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328F9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6F3804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lawi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7B3C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95CB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5EC5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95B2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A462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10F7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C34C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0C41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FFA2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D7D5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F641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F207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81A7E" w:rsidRPr="00981A7E" w14:paraId="332C653D" w14:textId="77777777" w:rsidTr="00A64B05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4FE8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642D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FD16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05FC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885C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10D9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4369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E668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FA9F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79A8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F2EC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D2C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BE1A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</w:tr>
      <w:tr w:rsidR="00981A7E" w:rsidRPr="00981A7E" w14:paraId="4307FAE8" w14:textId="77777777" w:rsidTr="00A64B05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49706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ea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28E0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7,77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096D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71,9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865B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7,89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30329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5,19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D0207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1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3A0F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,37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3A03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70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22F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,6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6F2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8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867A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D7EF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76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D530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</w:tr>
      <w:tr w:rsidR="00981A7E" w:rsidRPr="00981A7E" w14:paraId="057A086F" w14:textId="77777777" w:rsidTr="00A64B05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1605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edia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8A239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5,39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43149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70,93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896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7,03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BCE27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6,95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0607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5.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0CAA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6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C6A2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54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2089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9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FF37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6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D584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0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F9EE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42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F4C2D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981A7E" w:rsidRPr="00981A7E" w14:paraId="3E066943" w14:textId="77777777" w:rsidTr="00A64B05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232A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i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D666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,45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ECA2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3,22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CEA6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7,9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E41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,9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2C6B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1.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ECA4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1DCAE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5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BDA7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936E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D6D0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B94B5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53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4B95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981A7E" w:rsidRPr="00981A7E" w14:paraId="12F101B1" w14:textId="77777777" w:rsidTr="00A64B05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10D7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Max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DD40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01,3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B4BC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17,9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6350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40,58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E435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5,8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B022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D807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5,78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4F11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8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13C11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8,02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A540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04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69A7C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8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704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32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BFBA0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15</w:t>
            </w:r>
          </w:p>
        </w:tc>
      </w:tr>
      <w:tr w:rsidR="00981A7E" w:rsidRPr="00981A7E" w14:paraId="5A449CC2" w14:textId="77777777" w:rsidTr="00A64B05"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AB19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Sd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C33A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2,45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6EEFA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9,8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ACE1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3,3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0A64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7,89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73FBF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2.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528F9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,48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1C734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48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3DB3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3,3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D0E0B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07FA8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E2AB2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109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8C043" w14:textId="77777777" w:rsidR="00981A7E" w:rsidRPr="00981A7E" w:rsidRDefault="00981A7E" w:rsidP="00A64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81A7E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</w:tr>
    </w:tbl>
    <w:p w14:paraId="75DCCA44" w14:textId="719A066E" w:rsidR="00526672" w:rsidRDefault="00981A7E" w:rsidP="006876DD">
      <w:pPr>
        <w:outlineLvl w:val="0"/>
        <w:rPr>
          <w:rFonts w:ascii="Calibri" w:eastAsia="Times New Roman" w:hAnsi="Calibri" w:cs="Calibri"/>
          <w:bCs/>
          <w:color w:val="000000" w:themeColor="text1"/>
          <w:sz w:val="16"/>
          <w:szCs w:val="16"/>
          <w:shd w:val="clear" w:color="auto" w:fill="FFFFFF"/>
          <w:lang w:val="en-GB" w:eastAsia="es-MX"/>
        </w:rPr>
        <w:sectPr w:rsidR="00526672" w:rsidSect="00217C85">
          <w:pgSz w:w="11910" w:h="16840"/>
          <w:pgMar w:top="1580" w:right="1340" w:bottom="1040" w:left="1340" w:header="0" w:footer="848" w:gutter="0"/>
          <w:cols w:space="720"/>
        </w:sectPr>
      </w:pPr>
      <w:r w:rsidRPr="00942D67">
        <w:rPr>
          <w:rFonts w:asciiTheme="minorHAnsi" w:hAnsiTheme="minorHAnsi" w:cstheme="minorHAnsi"/>
          <w:sz w:val="14"/>
          <w:szCs w:val="14"/>
        </w:rPr>
        <w:t xml:space="preserve">Notes: N= number of observations. Min=minimum value. Max=maximum value. Sd=Standard deviation. </w:t>
      </w:r>
      <w:r w:rsidRPr="00D34282">
        <w:rPr>
          <w:rFonts w:asciiTheme="minorHAnsi" w:hAnsiTheme="minorHAnsi" w:cs="Calibri"/>
          <w:sz w:val="13"/>
          <w:szCs w:val="13"/>
        </w:rPr>
        <w:t>The average cost was calculated by dividing the total cost by the number of services provided</w:t>
      </w:r>
      <w:r w:rsidR="00625A89" w:rsidRPr="00625A89">
        <w:rPr>
          <w:rFonts w:asciiTheme="minorHAnsi" w:hAnsiTheme="minorHAnsi" w:cs="Calibri"/>
          <w:sz w:val="13"/>
          <w:szCs w:val="13"/>
        </w:rPr>
        <w:t xml:space="preserve">. </w:t>
      </w:r>
      <w:proofErr w:type="gramStart"/>
      <w:r w:rsidR="00625A89" w:rsidRPr="006F3804">
        <w:rPr>
          <w:rFonts w:asciiTheme="minorHAnsi" w:hAnsiTheme="minorHAnsi" w:cs="Calibri"/>
          <w:sz w:val="13"/>
          <w:szCs w:val="13"/>
          <w:vertAlign w:val="superscript"/>
        </w:rPr>
        <w:t>a</w:t>
      </w:r>
      <w:r w:rsidR="00625A89" w:rsidRPr="00625A89">
        <w:rPr>
          <w:rFonts w:asciiTheme="minorHAnsi" w:hAnsiTheme="minorHAnsi" w:cs="Calibri"/>
          <w:sz w:val="13"/>
          <w:szCs w:val="13"/>
        </w:rPr>
        <w:t xml:space="preserve"> Number of</w:t>
      </w:r>
      <w:proofErr w:type="gramEnd"/>
      <w:r w:rsidR="00625A89" w:rsidRPr="00625A89">
        <w:rPr>
          <w:rFonts w:asciiTheme="minorHAnsi" w:hAnsiTheme="minorHAnsi" w:cs="Calibri"/>
          <w:sz w:val="13"/>
          <w:szCs w:val="13"/>
        </w:rPr>
        <w:t xml:space="preserve"> HIV </w:t>
      </w:r>
      <w:r w:rsidR="00625A89">
        <w:rPr>
          <w:rFonts w:asciiTheme="minorHAnsi" w:hAnsiTheme="minorHAnsi" w:cs="Calibri"/>
          <w:sz w:val="13"/>
          <w:szCs w:val="13"/>
        </w:rPr>
        <w:t>tests</w:t>
      </w:r>
      <w:r w:rsidR="00625A89" w:rsidRPr="00625A89">
        <w:rPr>
          <w:rFonts w:asciiTheme="minorHAnsi" w:hAnsiTheme="minorHAnsi" w:cs="Calibri"/>
          <w:sz w:val="13"/>
          <w:szCs w:val="13"/>
        </w:rPr>
        <w:t xml:space="preserve"> delivered to KPs. </w:t>
      </w:r>
      <w:r w:rsidR="00625A89" w:rsidRPr="006F3804">
        <w:rPr>
          <w:rFonts w:asciiTheme="minorHAnsi" w:hAnsiTheme="minorHAnsi" w:cs="Calibri"/>
          <w:sz w:val="13"/>
          <w:szCs w:val="13"/>
          <w:vertAlign w:val="superscript"/>
        </w:rPr>
        <w:t>b</w:t>
      </w:r>
      <w:r w:rsidR="00625A89" w:rsidRPr="00625A89">
        <w:rPr>
          <w:rFonts w:asciiTheme="minorHAnsi" w:hAnsiTheme="minorHAnsi" w:cs="Calibri"/>
          <w:sz w:val="13"/>
          <w:szCs w:val="13"/>
        </w:rPr>
        <w:t xml:space="preserve"> Number of KPs who received antiretroviral treatment. </w:t>
      </w:r>
      <w:r w:rsidR="00625A89" w:rsidRPr="006F3804">
        <w:rPr>
          <w:rFonts w:asciiTheme="minorHAnsi" w:hAnsiTheme="minorHAnsi" w:cs="Calibri"/>
          <w:sz w:val="13"/>
          <w:szCs w:val="13"/>
          <w:vertAlign w:val="superscript"/>
        </w:rPr>
        <w:t>c</w:t>
      </w:r>
      <w:r w:rsidR="00625A89" w:rsidRPr="00625A89">
        <w:rPr>
          <w:rFonts w:asciiTheme="minorHAnsi" w:hAnsiTheme="minorHAnsi" w:cs="Calibri"/>
          <w:sz w:val="13"/>
          <w:szCs w:val="13"/>
        </w:rPr>
        <w:t xml:space="preserve"> Number of STI screening services delivered to KPs. </w:t>
      </w:r>
      <w:r w:rsidR="00625A89" w:rsidRPr="006F3804">
        <w:rPr>
          <w:rFonts w:asciiTheme="minorHAnsi" w:hAnsiTheme="minorHAnsi" w:cs="Calibri"/>
          <w:sz w:val="13"/>
          <w:szCs w:val="13"/>
          <w:vertAlign w:val="superscript"/>
        </w:rPr>
        <w:t>d</w:t>
      </w:r>
      <w:r w:rsidR="00625A89" w:rsidRPr="00625A89">
        <w:rPr>
          <w:rFonts w:asciiTheme="minorHAnsi" w:hAnsiTheme="minorHAnsi" w:cs="Calibri"/>
          <w:sz w:val="13"/>
          <w:szCs w:val="13"/>
        </w:rPr>
        <w:t xml:space="preserve"> Number of management of sexual violence services provided to KPs. FSW=Female sex workers. MSM=Men who have sex with men. MSW= Male sex workers.</w:t>
      </w:r>
    </w:p>
    <w:p w14:paraId="480F38F5" w14:textId="77777777" w:rsidR="00526672" w:rsidRPr="004C1468" w:rsidRDefault="00526672" w:rsidP="006876DD">
      <w:pPr>
        <w:outlineLvl w:val="0"/>
        <w:rPr>
          <w:rFonts w:ascii="Calibri" w:eastAsia="Times New Roman" w:hAnsi="Calibri" w:cs="Calibri"/>
          <w:bCs/>
          <w:color w:val="000000" w:themeColor="text1"/>
          <w:sz w:val="16"/>
          <w:szCs w:val="16"/>
          <w:shd w:val="clear" w:color="auto" w:fill="FFFFFF"/>
          <w:lang w:val="en-GB" w:eastAsia="es-MX"/>
        </w:rPr>
      </w:pPr>
    </w:p>
    <w:p w14:paraId="50D50F2D" w14:textId="3CF5A418" w:rsidR="00835D04" w:rsidRPr="004C1468" w:rsidRDefault="005D2549" w:rsidP="00835D04">
      <w:pPr>
        <w:spacing w:line="480" w:lineRule="auto"/>
        <w:outlineLvl w:val="0"/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</w:pPr>
      <w:r w:rsidRPr="004C1468">
        <w:rPr>
          <w:rFonts w:ascii="Calibri" w:hAnsi="Calibri" w:cs="Calibri"/>
          <w:b/>
          <w:bCs/>
          <w:i/>
          <w:iCs/>
          <w:lang w:val="en-GB"/>
        </w:rPr>
        <w:t xml:space="preserve">Additional file S4: </w:t>
      </w:r>
      <w:r w:rsidR="00835D04" w:rsidRPr="004C1468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>Relationship between HTS, ART, STI</w:t>
      </w:r>
      <w:r w:rsidR="00B54599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 xml:space="preserve"> and MSV</w:t>
      </w:r>
      <w:r w:rsidR="00835D04" w:rsidRPr="004C1468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 xml:space="preserve"> service</w:t>
      </w:r>
      <w:r w:rsidR="00835D04" w:rsidRPr="004C1468" w:rsidDel="00D74DA7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 xml:space="preserve"> </w:t>
      </w:r>
      <w:r w:rsidR="00835D04" w:rsidRPr="004C1468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 xml:space="preserve">average costs and service scale </w:t>
      </w:r>
    </w:p>
    <w:p w14:paraId="18B42424" w14:textId="2593378E" w:rsidR="00835D04" w:rsidRPr="004C1468" w:rsidRDefault="00835D04" w:rsidP="00835D04">
      <w:pPr>
        <w:spacing w:line="480" w:lineRule="auto"/>
        <w:outlineLvl w:val="0"/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</w:pPr>
      <w:r w:rsidRPr="004C1468">
        <w:rPr>
          <w:rFonts w:ascii="Calibri" w:eastAsia="Times New Roman" w:hAnsi="Calibri" w:cs="Calibri"/>
          <w:b/>
          <w:bCs/>
          <w:i/>
          <w:noProof/>
          <w:color w:val="000000" w:themeColor="text1"/>
          <w:shd w:val="clear" w:color="auto" w:fill="FFFFFF"/>
        </w:rPr>
        <w:drawing>
          <wp:inline distT="0" distB="0" distL="0" distR="0" wp14:anchorId="51DB370B" wp14:editId="670C47D7">
            <wp:extent cx="5856603" cy="39004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603" cy="390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55CBA" w14:textId="42EADEC0" w:rsidR="00B74F6E" w:rsidRPr="004C1468" w:rsidRDefault="00B74F6E" w:rsidP="00B74F6E">
      <w:pPr>
        <w:outlineLvl w:val="0"/>
        <w:rPr>
          <w:rFonts w:ascii="Calibri" w:eastAsia="Times New Roman" w:hAnsi="Calibri" w:cs="Calibri"/>
          <w:bCs/>
          <w:color w:val="000000" w:themeColor="text1"/>
          <w:sz w:val="16"/>
          <w:szCs w:val="16"/>
          <w:shd w:val="clear" w:color="auto" w:fill="FFFFFF"/>
          <w:lang w:val="en-GB" w:eastAsia="es-MX"/>
        </w:rPr>
      </w:pPr>
      <w:r w:rsidRPr="004C1468">
        <w:rPr>
          <w:rFonts w:ascii="Calibri" w:eastAsia="Times New Roman" w:hAnsi="Calibri" w:cs="Calibri"/>
          <w:iCs/>
          <w:color w:val="000000" w:themeColor="text1"/>
          <w:sz w:val="16"/>
          <w:szCs w:val="16"/>
          <w:shd w:val="clear" w:color="auto" w:fill="FFFFFF"/>
          <w:lang w:val="en-GB" w:eastAsia="es-MX"/>
        </w:rPr>
        <w:t>Notes:</w:t>
      </w:r>
      <w:r w:rsidRPr="004C1468">
        <w:rPr>
          <w:rFonts w:ascii="Calibri" w:eastAsia="Times New Roman" w:hAnsi="Calibri" w:cs="Calibri"/>
          <w:bCs/>
          <w:color w:val="000000" w:themeColor="text1"/>
          <w:sz w:val="16"/>
          <w:szCs w:val="16"/>
          <w:shd w:val="clear" w:color="auto" w:fill="FFFFFF"/>
          <w:vertAlign w:val="superscript"/>
          <w:lang w:val="en-GB" w:eastAsia="es-MX"/>
        </w:rPr>
        <w:t xml:space="preserve"> </w:t>
      </w:r>
      <w:r w:rsidR="00C41EF9" w:rsidRPr="00B86D55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 xml:space="preserve">Fit lines </w:t>
      </w:r>
      <w:r w:rsidR="00C41EF9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>are derived</w:t>
      </w:r>
      <w:r w:rsidR="00C41EF9" w:rsidRPr="00B86D55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 xml:space="preserve"> </w:t>
      </w:r>
      <w:r w:rsidR="00C41EF9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>by</w:t>
      </w:r>
      <w:r w:rsidR="00C41EF9" w:rsidRPr="00B86D55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 xml:space="preserve"> predicting total cost </w:t>
      </w:r>
      <w:r w:rsidR="00C41EF9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>using</w:t>
      </w:r>
      <w:r w:rsidR="00C41EF9" w:rsidRPr="00B86D55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 xml:space="preserve"> a regression </w:t>
      </w:r>
      <w:r w:rsidR="00C41EF9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 xml:space="preserve">model using the </w:t>
      </w:r>
      <w:r w:rsidR="00C41EF9" w:rsidRPr="00B86D55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 xml:space="preserve">number of services </w:t>
      </w:r>
      <w:r w:rsidR="00C41EF9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>as the explanatory variable</w:t>
      </w:r>
      <w:r w:rsidR="00C41EF9" w:rsidRPr="00B86D55">
        <w:rPr>
          <w:rFonts w:asciiTheme="minorHAnsi" w:hAnsiTheme="minorHAnsi" w:cstheme="minorHAnsi"/>
          <w:iCs/>
          <w:color w:val="000000" w:themeColor="text1"/>
          <w:sz w:val="16"/>
          <w:szCs w:val="16"/>
          <w:shd w:val="clear" w:color="auto" w:fill="FFFFFF"/>
          <w:lang w:eastAsia="es-MX"/>
        </w:rPr>
        <w:t>.</w:t>
      </w:r>
    </w:p>
    <w:p w14:paraId="1BC70799" w14:textId="0643112F" w:rsidR="00B74F6E" w:rsidRPr="004C1468" w:rsidRDefault="00B74F6E" w:rsidP="00835D04">
      <w:pPr>
        <w:spacing w:line="480" w:lineRule="auto"/>
        <w:outlineLvl w:val="0"/>
        <w:rPr>
          <w:rFonts w:ascii="Calibri" w:eastAsia="Times New Roman" w:hAnsi="Calibri" w:cs="Calibri"/>
          <w:iCs/>
          <w:color w:val="000000" w:themeColor="text1"/>
          <w:sz w:val="16"/>
          <w:szCs w:val="16"/>
          <w:shd w:val="clear" w:color="auto" w:fill="FFFFFF"/>
          <w:lang w:val="en-GB" w:eastAsia="es-MX"/>
        </w:rPr>
      </w:pPr>
    </w:p>
    <w:p w14:paraId="4F9EDAAC" w14:textId="77777777" w:rsidR="006876DD" w:rsidRPr="004C1468" w:rsidRDefault="006876DD" w:rsidP="006876DD">
      <w:pPr>
        <w:outlineLvl w:val="0"/>
        <w:rPr>
          <w:rFonts w:ascii="Calibri" w:eastAsia="Times New Roman" w:hAnsi="Calibri" w:cs="Calibri"/>
          <w:bCs/>
          <w:color w:val="000000" w:themeColor="text1"/>
          <w:sz w:val="16"/>
          <w:szCs w:val="16"/>
          <w:shd w:val="clear" w:color="auto" w:fill="FFFFFF"/>
          <w:lang w:val="en-GB" w:eastAsia="es-MX"/>
        </w:rPr>
      </w:pPr>
    </w:p>
    <w:p w14:paraId="7062FAA3" w14:textId="77777777" w:rsidR="00786B06" w:rsidRDefault="00786B06">
      <w:pPr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sectPr w:rsidR="00786B06" w:rsidSect="00217C85">
          <w:headerReference w:type="default" r:id="rId13"/>
          <w:footerReference w:type="even" r:id="rId14"/>
          <w:footerReference w:type="default" r:id="rId15"/>
          <w:pgSz w:w="11910" w:h="16840"/>
          <w:pgMar w:top="1580" w:right="1340" w:bottom="1040" w:left="1340" w:header="0" w:footer="848" w:gutter="0"/>
          <w:cols w:space="720"/>
        </w:sectPr>
      </w:pPr>
    </w:p>
    <w:p w14:paraId="1DF3AE86" w14:textId="11A00385" w:rsidR="00A708BD" w:rsidRPr="006F3804" w:rsidRDefault="00786B06">
      <w:pPr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eastAsia="es-MX"/>
        </w:rPr>
      </w:pPr>
      <w:r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lastRenderedPageBreak/>
        <w:t xml:space="preserve">Additional file S5: </w:t>
      </w:r>
      <w:r w:rsidRPr="00786B06"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  <w:t>P-values associated with statistical pair-wise differences across predicted total costs.</w:t>
      </w:r>
    </w:p>
    <w:p w14:paraId="5BB73DDB" w14:textId="77777777" w:rsidR="00786B06" w:rsidRDefault="00786B06">
      <w:pPr>
        <w:rPr>
          <w:rFonts w:ascii="Calibri" w:eastAsia="Times New Roman" w:hAnsi="Calibri" w:cs="Calibri"/>
          <w:b/>
          <w:bCs/>
          <w:i/>
          <w:color w:val="000000" w:themeColor="text1"/>
          <w:shd w:val="clear" w:color="auto" w:fill="FFFFFF"/>
          <w:lang w:val="en-GB" w:eastAsia="es-MX"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3340"/>
        <w:gridCol w:w="1300"/>
        <w:gridCol w:w="1300"/>
        <w:gridCol w:w="1300"/>
        <w:gridCol w:w="1300"/>
      </w:tblGrid>
      <w:tr w:rsidR="0037161C" w:rsidRPr="0037161C" w14:paraId="2BE165DB" w14:textId="77777777" w:rsidTr="0059361A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9E437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Policy scenario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4CD1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HTS mod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D1DFC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ART mod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4279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STI mod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7392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MSV model</w:t>
            </w:r>
          </w:p>
        </w:tc>
      </w:tr>
      <w:tr w:rsidR="0037161C" w:rsidRPr="0037161C" w14:paraId="7A4F809C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56C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&amp;PEP versus SR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F06C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2612A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645E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5B62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517</w:t>
            </w:r>
          </w:p>
        </w:tc>
      </w:tr>
      <w:tr w:rsidR="0037161C" w:rsidRPr="0037161C" w14:paraId="24630A2A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5E1D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&amp;PEP versus P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215E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ADD5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9B29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F55E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7062</w:t>
            </w:r>
          </w:p>
        </w:tc>
      </w:tr>
      <w:tr w:rsidR="0037161C" w:rsidRPr="0037161C" w14:paraId="2EA401A6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9C035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&amp;PEP versus 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67A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84691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4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D48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630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190</w:t>
            </w:r>
          </w:p>
        </w:tc>
      </w:tr>
      <w:tr w:rsidR="0037161C" w:rsidRPr="0037161C" w14:paraId="304B09DF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0BAE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&amp;PEP versus SRH&amp;P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CEBE7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2C0A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4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5A84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767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80</w:t>
            </w:r>
          </w:p>
        </w:tc>
      </w:tr>
      <w:tr w:rsidR="0037161C" w:rsidRPr="0037161C" w14:paraId="0D3E20A1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7FA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&amp;PEP versus SRH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C537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A79E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3A147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4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257E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813</w:t>
            </w:r>
          </w:p>
        </w:tc>
      </w:tr>
      <w:tr w:rsidR="0037161C" w:rsidRPr="0037161C" w14:paraId="57BDDADD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6967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&amp;PEP versus PREP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64EA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4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3A23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4AD5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BD5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993</w:t>
            </w:r>
          </w:p>
        </w:tc>
      </w:tr>
      <w:tr w:rsidR="0037161C" w:rsidRPr="0037161C" w14:paraId="6C1CE99C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23597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&amp;PEP versus 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AB8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6894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6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CFD41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5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614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889</w:t>
            </w:r>
          </w:p>
        </w:tc>
      </w:tr>
      <w:tr w:rsidR="0037161C" w:rsidRPr="0037161C" w14:paraId="1AE25A48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AF970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 versus P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099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CBFC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5C13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E385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4213</w:t>
            </w:r>
          </w:p>
        </w:tc>
      </w:tr>
      <w:tr w:rsidR="0037161C" w:rsidRPr="0037161C" w14:paraId="5DA7BB44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E4462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 versus 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267B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7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120DC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7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661C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D30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166</w:t>
            </w:r>
          </w:p>
        </w:tc>
      </w:tr>
      <w:tr w:rsidR="0037161C" w:rsidRPr="0037161C" w14:paraId="4574A533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8113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 versus SRH&amp;P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9724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2CF7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7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DB36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CEC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964</w:t>
            </w:r>
          </w:p>
        </w:tc>
      </w:tr>
      <w:tr w:rsidR="0037161C" w:rsidRPr="0037161C" w14:paraId="5388A5DA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26780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 versus SRH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686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F52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7F325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B6B2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213</w:t>
            </w:r>
          </w:p>
        </w:tc>
      </w:tr>
      <w:tr w:rsidR="0037161C" w:rsidRPr="0037161C" w14:paraId="444E6BA0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F7835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 versus PREP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36531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DDDC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1A7A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B0B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097</w:t>
            </w:r>
          </w:p>
        </w:tc>
      </w:tr>
      <w:tr w:rsidR="0037161C" w:rsidRPr="0037161C" w14:paraId="52B473DA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A39B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 versus 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839EA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A03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978DB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54B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715</w:t>
            </w:r>
          </w:p>
        </w:tc>
      </w:tr>
      <w:tr w:rsidR="0037161C" w:rsidRPr="0037161C" w14:paraId="0D537AEB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52C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REP versus 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D7B4E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1F1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5F207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B842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4398</w:t>
            </w:r>
          </w:p>
        </w:tc>
      </w:tr>
      <w:tr w:rsidR="0037161C" w:rsidRPr="0037161C" w14:paraId="2A320235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F530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REP versus SRH&amp;P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FC3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8F7E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AAFDC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6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501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603</w:t>
            </w:r>
          </w:p>
        </w:tc>
      </w:tr>
      <w:tr w:rsidR="0037161C" w:rsidRPr="0037161C" w14:paraId="07472FA1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B772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REP versus SRH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7137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4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1D50E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5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74F5C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24A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2197</w:t>
            </w:r>
          </w:p>
        </w:tc>
      </w:tr>
      <w:tr w:rsidR="0037161C" w:rsidRPr="0037161C" w14:paraId="7EE8C2CE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EADC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REP versus PREP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0DCA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EC21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00F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FE8B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818</w:t>
            </w:r>
          </w:p>
        </w:tc>
      </w:tr>
      <w:tr w:rsidR="0037161C" w:rsidRPr="0037161C" w14:paraId="09D375EC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4E6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REP versus 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78B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9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6FB1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CB5E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4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DFAA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6519</w:t>
            </w:r>
          </w:p>
        </w:tc>
      </w:tr>
      <w:tr w:rsidR="0037161C" w:rsidRPr="0037161C" w14:paraId="39318DC0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873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EP versus SRH&amp;PR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2664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B695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38D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BB8B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107</w:t>
            </w:r>
          </w:p>
        </w:tc>
      </w:tr>
      <w:tr w:rsidR="0037161C" w:rsidRPr="0037161C" w14:paraId="56532584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7D8D0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EP versus SRH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58A2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1541B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5F2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6915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9832</w:t>
            </w:r>
          </w:p>
        </w:tc>
      </w:tr>
      <w:tr w:rsidR="0037161C" w:rsidRPr="0037161C" w14:paraId="750D9A20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31F7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EP versus PREP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A9191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F14C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D23D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80CB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7069</w:t>
            </w:r>
          </w:p>
        </w:tc>
      </w:tr>
      <w:tr w:rsidR="0037161C" w:rsidRPr="0037161C" w14:paraId="1E9FDA50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EA82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EP versus 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850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91E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8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A062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732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031</w:t>
            </w:r>
          </w:p>
        </w:tc>
      </w:tr>
      <w:tr w:rsidR="0037161C" w:rsidRPr="0037161C" w14:paraId="37790281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6E54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 versus SRH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7F505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F9B41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3EFAC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7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51E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422</w:t>
            </w:r>
          </w:p>
        </w:tc>
      </w:tr>
      <w:tr w:rsidR="0037161C" w:rsidRPr="0037161C" w14:paraId="2076FC96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1E4C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 versus PREP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99CA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FA3E4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F1C92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F67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631</w:t>
            </w:r>
          </w:p>
        </w:tc>
      </w:tr>
      <w:tr w:rsidR="0037161C" w:rsidRPr="0037161C" w14:paraId="6E96CD05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4D9AA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REP versus 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F1A10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7A05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F2337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5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C741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124</w:t>
            </w:r>
          </w:p>
        </w:tc>
      </w:tr>
      <w:tr w:rsidR="0037161C" w:rsidRPr="0037161C" w14:paraId="25A2B967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432C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EP versus PREP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DB13A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7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ADE0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3FDF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0B2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5392</w:t>
            </w:r>
          </w:p>
        </w:tc>
      </w:tr>
      <w:tr w:rsidR="0037161C" w:rsidRPr="0037161C" w14:paraId="72F252F1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5CE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SRH&amp;PEP versus PREP&amp;P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5532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D576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FB888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9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FB45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1845</w:t>
            </w:r>
          </w:p>
        </w:tc>
      </w:tr>
      <w:tr w:rsidR="0037161C" w:rsidRPr="0037161C" w14:paraId="608DE28C" w14:textId="77777777" w:rsidTr="0059361A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4CF53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PREP&amp;PEP versus N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9306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5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07ED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FD229" w14:textId="77777777" w:rsidR="0037161C" w:rsidRPr="0037161C" w:rsidRDefault="0037161C" w:rsidP="0059361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MX"/>
              </w:rPr>
              <w:t>0.0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382C" w14:textId="77777777" w:rsidR="0037161C" w:rsidRPr="0037161C" w:rsidRDefault="0037161C" w:rsidP="0059361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</w:pPr>
            <w:r w:rsidRPr="0037161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MX"/>
              </w:rPr>
              <w:t>0.3391</w:t>
            </w:r>
          </w:p>
        </w:tc>
      </w:tr>
    </w:tbl>
    <w:p w14:paraId="7B25B09A" w14:textId="47A0DA69" w:rsidR="00786B06" w:rsidRPr="006F3804" w:rsidRDefault="00063B75">
      <w:pPr>
        <w:rPr>
          <w:rFonts w:ascii="Calibri" w:eastAsia="Times New Roman" w:hAnsi="Calibri" w:cs="Calibri"/>
          <w:i/>
          <w:color w:val="000000" w:themeColor="text1"/>
          <w:sz w:val="16"/>
          <w:szCs w:val="16"/>
          <w:shd w:val="clear" w:color="auto" w:fill="FFFFFF"/>
          <w:lang w:val="en-GB" w:eastAsia="es-MX"/>
        </w:rPr>
      </w:pPr>
      <w:r w:rsidRPr="006F3804">
        <w:rPr>
          <w:rFonts w:ascii="Calibri" w:eastAsia="Times New Roman" w:hAnsi="Calibri" w:cs="Calibri"/>
          <w:i/>
          <w:color w:val="000000" w:themeColor="text1"/>
          <w:sz w:val="16"/>
          <w:szCs w:val="16"/>
          <w:shd w:val="clear" w:color="auto" w:fill="FFFFFF"/>
          <w:lang w:val="en-GB" w:eastAsia="es-MX"/>
        </w:rPr>
        <w:t>Notes:</w:t>
      </w:r>
      <w:r>
        <w:rPr>
          <w:rFonts w:ascii="Calibri" w:eastAsia="Times New Roman" w:hAnsi="Calibri" w:cs="Calibri"/>
          <w:i/>
          <w:color w:val="000000" w:themeColor="text1"/>
          <w:sz w:val="16"/>
          <w:szCs w:val="16"/>
          <w:shd w:val="clear" w:color="auto" w:fill="FFFFFF"/>
          <w:lang w:val="en-GB" w:eastAsia="es-MX"/>
        </w:rPr>
        <w:t xml:space="preserve"> </w:t>
      </w:r>
      <w:r w:rsidRPr="006F3804">
        <w:rPr>
          <w:rFonts w:ascii="Calibri" w:eastAsia="Times New Roman" w:hAnsi="Calibri" w:cs="Calibri"/>
          <w:i/>
          <w:color w:val="000000" w:themeColor="text1"/>
          <w:sz w:val="16"/>
          <w:szCs w:val="16"/>
          <w:shd w:val="clear" w:color="auto" w:fill="FFFFFF"/>
          <w:lang w:val="en-GB" w:eastAsia="es-MX"/>
        </w:rPr>
        <w:t>The null hypothesis is that estimates are jointly equal to zero.</w:t>
      </w:r>
      <w:r>
        <w:rPr>
          <w:rFonts w:ascii="Calibri" w:eastAsia="Times New Roman" w:hAnsi="Calibri" w:cs="Calibri"/>
          <w:i/>
          <w:color w:val="000000" w:themeColor="text1"/>
          <w:sz w:val="16"/>
          <w:szCs w:val="16"/>
          <w:shd w:val="clear" w:color="auto" w:fill="FFFFFF"/>
          <w:lang w:val="en-GB" w:eastAsia="es-MX"/>
        </w:rPr>
        <w:t xml:space="preserve"> p-values smaller than 0.10 in bold. </w:t>
      </w:r>
    </w:p>
    <w:p w14:paraId="25D3F172" w14:textId="77777777" w:rsidR="000D3209" w:rsidRPr="004C1468" w:rsidRDefault="000D3209" w:rsidP="00F200D9">
      <w:pPr>
        <w:spacing w:line="480" w:lineRule="auto"/>
        <w:outlineLvl w:val="0"/>
        <w:rPr>
          <w:rFonts w:ascii="Calibri" w:eastAsia="Times New Roman" w:hAnsi="Calibri" w:cs="Calibri"/>
          <w:sz w:val="16"/>
          <w:szCs w:val="16"/>
        </w:rPr>
      </w:pPr>
    </w:p>
    <w:sectPr w:rsidR="000D3209" w:rsidRPr="004C1468" w:rsidSect="00217C85">
      <w:pgSz w:w="11910" w:h="16840"/>
      <w:pgMar w:top="1580" w:right="1340" w:bottom="1040" w:left="1340" w:header="0" w:footer="8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AB5AB" w14:textId="77777777" w:rsidR="00D82BFE" w:rsidRDefault="00D82BFE" w:rsidP="001C4714">
      <w:r>
        <w:separator/>
      </w:r>
    </w:p>
  </w:endnote>
  <w:endnote w:type="continuationSeparator" w:id="0">
    <w:p w14:paraId="1B441D6C" w14:textId="77777777" w:rsidR="00D82BFE" w:rsidRDefault="00D82BFE" w:rsidP="001C4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22454602"/>
      <w:docPartObj>
        <w:docPartGallery w:val="Page Numbers (Bottom of Page)"/>
        <w:docPartUnique/>
      </w:docPartObj>
    </w:sdtPr>
    <w:sdtContent>
      <w:p w14:paraId="4284946A" w14:textId="77777777" w:rsidR="00A43223" w:rsidRDefault="00A43223" w:rsidP="00FD6A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3E8A29" w14:textId="77777777" w:rsidR="00A43223" w:rsidRDefault="00A43223" w:rsidP="001C47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162FC6" w14:textId="77777777" w:rsidR="00A43223" w:rsidRDefault="00A43223" w:rsidP="001C471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35913470"/>
      <w:docPartObj>
        <w:docPartGallery w:val="Page Numbers (Bottom of Page)"/>
        <w:docPartUnique/>
      </w:docPartObj>
    </w:sdtPr>
    <w:sdtContent>
      <w:p w14:paraId="17BDAD1C" w14:textId="77777777" w:rsidR="00A43223" w:rsidRDefault="00A43223" w:rsidP="00FD6A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A6CA7C" w14:textId="77777777" w:rsidR="00A43223" w:rsidRDefault="00A43223" w:rsidP="001C4714">
    <w:pPr>
      <w:pStyle w:val="Footer"/>
      <w:ind w:right="360"/>
    </w:pPr>
  </w:p>
  <w:p w14:paraId="33B2E38B" w14:textId="77777777" w:rsidR="00A43223" w:rsidRDefault="00A43223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13564204"/>
      <w:docPartObj>
        <w:docPartGallery w:val="Page Numbers (Bottom of Page)"/>
        <w:docPartUnique/>
      </w:docPartObj>
    </w:sdtPr>
    <w:sdtContent>
      <w:p w14:paraId="7C4C24E0" w14:textId="77777777" w:rsidR="00A43223" w:rsidRDefault="00A43223" w:rsidP="00FD6A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0697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102FAAAD" w14:textId="77777777" w:rsidR="00A43223" w:rsidRDefault="00A43223" w:rsidP="001C4714">
    <w:pPr>
      <w:pStyle w:val="Footer"/>
      <w:ind w:right="360"/>
    </w:pPr>
  </w:p>
  <w:p w14:paraId="0FB367B9" w14:textId="77777777" w:rsidR="00A43223" w:rsidRDefault="00A4322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CFAA12" w14:textId="77777777" w:rsidR="00D82BFE" w:rsidRDefault="00D82BFE" w:rsidP="001C4714">
      <w:r>
        <w:separator/>
      </w:r>
    </w:p>
  </w:footnote>
  <w:footnote w:type="continuationSeparator" w:id="0">
    <w:p w14:paraId="216D9603" w14:textId="77777777" w:rsidR="00D82BFE" w:rsidRDefault="00D82BFE" w:rsidP="001C47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EFFA87" w14:textId="77777777" w:rsidR="00F55D0F" w:rsidRPr="00751CD7" w:rsidRDefault="00F55D0F" w:rsidP="00E769A5">
    <w:pPr>
      <w:jc w:val="right"/>
      <w:outlineLvl w:val="0"/>
      <w:rPr>
        <w:rFonts w:eastAsia="Times New Roman"/>
        <w:bCs/>
        <w:i/>
        <w:color w:val="000000" w:themeColor="text1"/>
        <w:sz w:val="22"/>
        <w:shd w:val="clear" w:color="auto" w:fill="FFFFFF"/>
        <w:lang w:val="en-GB" w:eastAsia="es-MX"/>
      </w:rPr>
    </w:pPr>
  </w:p>
  <w:p w14:paraId="6F62D251" w14:textId="5D655E2D" w:rsidR="00A43223" w:rsidRDefault="00A43223" w:rsidP="002A053E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9C9574" w14:textId="77777777" w:rsidR="00A43223" w:rsidRDefault="00A4322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C0C81"/>
    <w:multiLevelType w:val="hybridMultilevel"/>
    <w:tmpl w:val="F40AA6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547BC"/>
    <w:multiLevelType w:val="hybridMultilevel"/>
    <w:tmpl w:val="01D83DF2"/>
    <w:lvl w:ilvl="0" w:tplc="B372A79E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2F5496" w:themeColor="accent1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FA63EAE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6E2045B4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D4C23"/>
    <w:multiLevelType w:val="hybridMultilevel"/>
    <w:tmpl w:val="9260EE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E6ADB"/>
    <w:multiLevelType w:val="hybridMultilevel"/>
    <w:tmpl w:val="A454C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668638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883526"/>
    <w:multiLevelType w:val="hybridMultilevel"/>
    <w:tmpl w:val="4266AD2C"/>
    <w:lvl w:ilvl="0" w:tplc="35CE6C60">
      <w:start w:val="4"/>
      <w:numFmt w:val="bullet"/>
      <w:lvlText w:val="-"/>
      <w:lvlJc w:val="left"/>
      <w:pPr>
        <w:ind w:left="142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17EF53B2"/>
    <w:multiLevelType w:val="hybridMultilevel"/>
    <w:tmpl w:val="3C026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C126CC"/>
    <w:multiLevelType w:val="hybridMultilevel"/>
    <w:tmpl w:val="03FAF256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044B4"/>
    <w:multiLevelType w:val="hybridMultilevel"/>
    <w:tmpl w:val="9432A6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D03B8A"/>
    <w:multiLevelType w:val="hybridMultilevel"/>
    <w:tmpl w:val="9E9EA07C"/>
    <w:lvl w:ilvl="0" w:tplc="04090001">
      <w:start w:val="1"/>
      <w:numFmt w:val="bullet"/>
      <w:lvlText w:val=""/>
      <w:lvlJc w:val="left"/>
      <w:pPr>
        <w:ind w:left="12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6" w:hanging="360"/>
      </w:pPr>
      <w:rPr>
        <w:rFonts w:ascii="Wingdings" w:hAnsi="Wingdings" w:hint="default"/>
      </w:rPr>
    </w:lvl>
  </w:abstractNum>
  <w:abstractNum w:abstractNumId="9" w15:restartNumberingAfterBreak="0">
    <w:nsid w:val="1DA75235"/>
    <w:multiLevelType w:val="hybridMultilevel"/>
    <w:tmpl w:val="E7EC00A2"/>
    <w:lvl w:ilvl="0" w:tplc="81AC2BBA">
      <w:numFmt w:val="bullet"/>
      <w:lvlText w:val="•"/>
      <w:lvlJc w:val="left"/>
      <w:pPr>
        <w:ind w:left="665" w:hanging="218"/>
      </w:pPr>
      <w:rPr>
        <w:rFonts w:ascii="Microsoft Sans Serif" w:eastAsia="Microsoft Sans Serif" w:hAnsi="Microsoft Sans Serif" w:cs="Microsoft Sans Serif" w:hint="default"/>
        <w:w w:val="140"/>
        <w:sz w:val="22"/>
        <w:szCs w:val="22"/>
        <w:lang w:val="en-US" w:eastAsia="en-US" w:bidi="ar-SA"/>
      </w:rPr>
    </w:lvl>
    <w:lvl w:ilvl="1" w:tplc="02746004">
      <w:numFmt w:val="bullet"/>
      <w:lvlText w:val="–"/>
      <w:lvlJc w:val="left"/>
      <w:pPr>
        <w:ind w:left="1145" w:hanging="234"/>
      </w:pPr>
      <w:rPr>
        <w:rFonts w:ascii="Georgia" w:eastAsia="Georgia" w:hAnsi="Georgia" w:cs="Georgia" w:hint="default"/>
        <w:b/>
        <w:bCs/>
        <w:w w:val="80"/>
        <w:sz w:val="22"/>
        <w:szCs w:val="22"/>
        <w:lang w:val="en-US" w:eastAsia="en-US" w:bidi="ar-SA"/>
      </w:rPr>
    </w:lvl>
    <w:lvl w:ilvl="2" w:tplc="EC6EDC6C">
      <w:numFmt w:val="bullet"/>
      <w:lvlText w:val="•"/>
      <w:lvlJc w:val="left"/>
      <w:pPr>
        <w:ind w:left="2189" w:hanging="234"/>
      </w:pPr>
      <w:rPr>
        <w:rFonts w:hint="default"/>
        <w:lang w:val="en-US" w:eastAsia="en-US" w:bidi="ar-SA"/>
      </w:rPr>
    </w:lvl>
    <w:lvl w:ilvl="3" w:tplc="C214F0E8">
      <w:numFmt w:val="bullet"/>
      <w:lvlText w:val="•"/>
      <w:lvlJc w:val="left"/>
      <w:pPr>
        <w:ind w:left="3239" w:hanging="234"/>
      </w:pPr>
      <w:rPr>
        <w:rFonts w:hint="default"/>
        <w:lang w:val="en-US" w:eastAsia="en-US" w:bidi="ar-SA"/>
      </w:rPr>
    </w:lvl>
    <w:lvl w:ilvl="4" w:tplc="B47ED2A8">
      <w:numFmt w:val="bullet"/>
      <w:lvlText w:val="•"/>
      <w:lvlJc w:val="left"/>
      <w:pPr>
        <w:ind w:left="4288" w:hanging="234"/>
      </w:pPr>
      <w:rPr>
        <w:rFonts w:hint="default"/>
        <w:lang w:val="en-US" w:eastAsia="en-US" w:bidi="ar-SA"/>
      </w:rPr>
    </w:lvl>
    <w:lvl w:ilvl="5" w:tplc="04AA604A">
      <w:numFmt w:val="bullet"/>
      <w:lvlText w:val="•"/>
      <w:lvlJc w:val="left"/>
      <w:pPr>
        <w:ind w:left="5338" w:hanging="234"/>
      </w:pPr>
      <w:rPr>
        <w:rFonts w:hint="default"/>
        <w:lang w:val="en-US" w:eastAsia="en-US" w:bidi="ar-SA"/>
      </w:rPr>
    </w:lvl>
    <w:lvl w:ilvl="6" w:tplc="92C638B0">
      <w:numFmt w:val="bullet"/>
      <w:lvlText w:val="•"/>
      <w:lvlJc w:val="left"/>
      <w:pPr>
        <w:ind w:left="6387" w:hanging="234"/>
      </w:pPr>
      <w:rPr>
        <w:rFonts w:hint="default"/>
        <w:lang w:val="en-US" w:eastAsia="en-US" w:bidi="ar-SA"/>
      </w:rPr>
    </w:lvl>
    <w:lvl w:ilvl="7" w:tplc="300A3BC2">
      <w:numFmt w:val="bullet"/>
      <w:lvlText w:val="•"/>
      <w:lvlJc w:val="left"/>
      <w:pPr>
        <w:ind w:left="7437" w:hanging="234"/>
      </w:pPr>
      <w:rPr>
        <w:rFonts w:hint="default"/>
        <w:lang w:val="en-US" w:eastAsia="en-US" w:bidi="ar-SA"/>
      </w:rPr>
    </w:lvl>
    <w:lvl w:ilvl="8" w:tplc="EA206526">
      <w:numFmt w:val="bullet"/>
      <w:lvlText w:val="•"/>
      <w:lvlJc w:val="left"/>
      <w:pPr>
        <w:ind w:left="8486" w:hanging="234"/>
      </w:pPr>
      <w:rPr>
        <w:rFonts w:hint="default"/>
        <w:lang w:val="en-US" w:eastAsia="en-US" w:bidi="ar-SA"/>
      </w:rPr>
    </w:lvl>
  </w:abstractNum>
  <w:abstractNum w:abstractNumId="10" w15:restartNumberingAfterBreak="0">
    <w:nsid w:val="1E6D6E24"/>
    <w:multiLevelType w:val="hybridMultilevel"/>
    <w:tmpl w:val="F44EFD48"/>
    <w:lvl w:ilvl="0" w:tplc="093EFF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6060E5"/>
    <w:multiLevelType w:val="hybridMultilevel"/>
    <w:tmpl w:val="35CC1C7C"/>
    <w:lvl w:ilvl="0" w:tplc="35CE6C6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E232C5"/>
    <w:multiLevelType w:val="hybridMultilevel"/>
    <w:tmpl w:val="789EC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511312"/>
    <w:multiLevelType w:val="hybridMultilevel"/>
    <w:tmpl w:val="024C9DD0"/>
    <w:lvl w:ilvl="0" w:tplc="AD40ED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GB"/>
      </w:rPr>
    </w:lvl>
    <w:lvl w:ilvl="1" w:tplc="930227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0C34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F06C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32E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026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84E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BEC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B861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50F5746"/>
    <w:multiLevelType w:val="hybridMultilevel"/>
    <w:tmpl w:val="CA76B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184CF4"/>
    <w:multiLevelType w:val="hybridMultilevel"/>
    <w:tmpl w:val="0018F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69705C"/>
    <w:multiLevelType w:val="hybridMultilevel"/>
    <w:tmpl w:val="5B34400C"/>
    <w:lvl w:ilvl="0" w:tplc="4FC6B36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color w:val="2F5496" w:themeColor="accent1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9A63D1"/>
    <w:multiLevelType w:val="hybridMultilevel"/>
    <w:tmpl w:val="49584390"/>
    <w:lvl w:ilvl="0" w:tplc="46EEB0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E578C2"/>
    <w:multiLevelType w:val="hybridMultilevel"/>
    <w:tmpl w:val="70C0FAB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856367"/>
    <w:multiLevelType w:val="hybridMultilevel"/>
    <w:tmpl w:val="20945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5029CF"/>
    <w:multiLevelType w:val="hybridMultilevel"/>
    <w:tmpl w:val="420408BC"/>
    <w:lvl w:ilvl="0" w:tplc="7BCA6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8EDFC6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2BC4C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005C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BE2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3E8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4407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C6B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00C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C204B78"/>
    <w:multiLevelType w:val="hybridMultilevel"/>
    <w:tmpl w:val="039E0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582071"/>
    <w:multiLevelType w:val="hybridMultilevel"/>
    <w:tmpl w:val="9A0C4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345636"/>
    <w:multiLevelType w:val="hybridMultilevel"/>
    <w:tmpl w:val="D7AA0C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102369"/>
    <w:multiLevelType w:val="hybridMultilevel"/>
    <w:tmpl w:val="ED3832D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7A0AD7"/>
    <w:multiLevelType w:val="hybridMultilevel"/>
    <w:tmpl w:val="F1585D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B85660"/>
    <w:multiLevelType w:val="hybridMultilevel"/>
    <w:tmpl w:val="B07C1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FE544D"/>
    <w:multiLevelType w:val="hybridMultilevel"/>
    <w:tmpl w:val="93E2D0F2"/>
    <w:lvl w:ilvl="0" w:tplc="04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52430D5C"/>
    <w:multiLevelType w:val="hybridMultilevel"/>
    <w:tmpl w:val="04AEECA6"/>
    <w:lvl w:ilvl="0" w:tplc="201C166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8D4029"/>
    <w:multiLevelType w:val="hybridMultilevel"/>
    <w:tmpl w:val="2780D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E717EE"/>
    <w:multiLevelType w:val="hybridMultilevel"/>
    <w:tmpl w:val="775679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104BF9"/>
    <w:multiLevelType w:val="hybridMultilevel"/>
    <w:tmpl w:val="CA5E1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1842F8"/>
    <w:multiLevelType w:val="hybridMultilevel"/>
    <w:tmpl w:val="F4A0599C"/>
    <w:lvl w:ilvl="0" w:tplc="1B3A014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4E41CD"/>
    <w:multiLevelType w:val="hybridMultilevel"/>
    <w:tmpl w:val="1BFE4494"/>
    <w:lvl w:ilvl="0" w:tplc="2E365BA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2B3E645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F4B68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54A858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F9A715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D7EF3F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7BC316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2C01EA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F90166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4" w15:restartNumberingAfterBreak="0">
    <w:nsid w:val="7005356C"/>
    <w:multiLevelType w:val="hybridMultilevel"/>
    <w:tmpl w:val="E5CC8468"/>
    <w:lvl w:ilvl="0" w:tplc="1868C7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626DF7"/>
    <w:multiLevelType w:val="hybridMultilevel"/>
    <w:tmpl w:val="C7FA408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2F5496" w:themeColor="accent1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FA63EAE">
      <w:start w:val="1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6E2045B4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FF78ED"/>
    <w:multiLevelType w:val="hybridMultilevel"/>
    <w:tmpl w:val="679E9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360D50"/>
    <w:multiLevelType w:val="hybridMultilevel"/>
    <w:tmpl w:val="FE60535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722930"/>
    <w:multiLevelType w:val="hybridMultilevel"/>
    <w:tmpl w:val="F1585D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8C0B68"/>
    <w:multiLevelType w:val="hybridMultilevel"/>
    <w:tmpl w:val="9B0A3D80"/>
    <w:lvl w:ilvl="0" w:tplc="C8C81604">
      <w:start w:val="1"/>
      <w:numFmt w:val="decimal"/>
      <w:lvlText w:val="%1."/>
      <w:lvlJc w:val="left"/>
      <w:pPr>
        <w:ind w:left="665" w:hanging="278"/>
      </w:pPr>
      <w:rPr>
        <w:rFonts w:ascii="Georgia" w:eastAsia="Georgia" w:hAnsi="Georgia" w:cs="Georgia" w:hint="default"/>
        <w:w w:val="109"/>
        <w:sz w:val="22"/>
        <w:szCs w:val="22"/>
        <w:lang w:val="en-US" w:eastAsia="en-US" w:bidi="ar-SA"/>
      </w:rPr>
    </w:lvl>
    <w:lvl w:ilvl="1" w:tplc="F5D817CA">
      <w:numFmt w:val="bullet"/>
      <w:lvlText w:val="•"/>
      <w:lvlJc w:val="left"/>
      <w:pPr>
        <w:ind w:left="1604" w:hanging="278"/>
      </w:pPr>
      <w:rPr>
        <w:rFonts w:hint="default"/>
        <w:lang w:val="en-US" w:eastAsia="en-US" w:bidi="ar-SA"/>
      </w:rPr>
    </w:lvl>
    <w:lvl w:ilvl="2" w:tplc="E7CAD66C">
      <w:numFmt w:val="bullet"/>
      <w:lvlText w:val="•"/>
      <w:lvlJc w:val="left"/>
      <w:pPr>
        <w:ind w:left="2549" w:hanging="278"/>
      </w:pPr>
      <w:rPr>
        <w:rFonts w:hint="default"/>
        <w:lang w:val="en-US" w:eastAsia="en-US" w:bidi="ar-SA"/>
      </w:rPr>
    </w:lvl>
    <w:lvl w:ilvl="3" w:tplc="71347B60">
      <w:numFmt w:val="bullet"/>
      <w:lvlText w:val="•"/>
      <w:lvlJc w:val="left"/>
      <w:pPr>
        <w:ind w:left="3493" w:hanging="278"/>
      </w:pPr>
      <w:rPr>
        <w:rFonts w:hint="default"/>
        <w:lang w:val="en-US" w:eastAsia="en-US" w:bidi="ar-SA"/>
      </w:rPr>
    </w:lvl>
    <w:lvl w:ilvl="4" w:tplc="7A64C334">
      <w:numFmt w:val="bullet"/>
      <w:lvlText w:val="•"/>
      <w:lvlJc w:val="left"/>
      <w:pPr>
        <w:ind w:left="4438" w:hanging="278"/>
      </w:pPr>
      <w:rPr>
        <w:rFonts w:hint="default"/>
        <w:lang w:val="en-US" w:eastAsia="en-US" w:bidi="ar-SA"/>
      </w:rPr>
    </w:lvl>
    <w:lvl w:ilvl="5" w:tplc="23049DC8">
      <w:numFmt w:val="bullet"/>
      <w:lvlText w:val="•"/>
      <w:lvlJc w:val="left"/>
      <w:pPr>
        <w:ind w:left="5382" w:hanging="278"/>
      </w:pPr>
      <w:rPr>
        <w:rFonts w:hint="default"/>
        <w:lang w:val="en-US" w:eastAsia="en-US" w:bidi="ar-SA"/>
      </w:rPr>
    </w:lvl>
    <w:lvl w:ilvl="6" w:tplc="6FF0A3F4">
      <w:numFmt w:val="bullet"/>
      <w:lvlText w:val="•"/>
      <w:lvlJc w:val="left"/>
      <w:pPr>
        <w:ind w:left="6327" w:hanging="278"/>
      </w:pPr>
      <w:rPr>
        <w:rFonts w:hint="default"/>
        <w:lang w:val="en-US" w:eastAsia="en-US" w:bidi="ar-SA"/>
      </w:rPr>
    </w:lvl>
    <w:lvl w:ilvl="7" w:tplc="61B8281A">
      <w:numFmt w:val="bullet"/>
      <w:lvlText w:val="•"/>
      <w:lvlJc w:val="left"/>
      <w:pPr>
        <w:ind w:left="7271" w:hanging="278"/>
      </w:pPr>
      <w:rPr>
        <w:rFonts w:hint="default"/>
        <w:lang w:val="en-US" w:eastAsia="en-US" w:bidi="ar-SA"/>
      </w:rPr>
    </w:lvl>
    <w:lvl w:ilvl="8" w:tplc="AF9ED970">
      <w:numFmt w:val="bullet"/>
      <w:lvlText w:val="•"/>
      <w:lvlJc w:val="left"/>
      <w:pPr>
        <w:ind w:left="8216" w:hanging="278"/>
      </w:pPr>
      <w:rPr>
        <w:rFonts w:hint="default"/>
        <w:lang w:val="en-US" w:eastAsia="en-US" w:bidi="ar-SA"/>
      </w:rPr>
    </w:lvl>
  </w:abstractNum>
  <w:abstractNum w:abstractNumId="40" w15:restartNumberingAfterBreak="0">
    <w:nsid w:val="7DF03C19"/>
    <w:multiLevelType w:val="hybridMultilevel"/>
    <w:tmpl w:val="D1B83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446007">
    <w:abstractNumId w:val="15"/>
  </w:num>
  <w:num w:numId="2" w16cid:durableId="857893214">
    <w:abstractNumId w:val="1"/>
  </w:num>
  <w:num w:numId="3" w16cid:durableId="1696153260">
    <w:abstractNumId w:val="2"/>
  </w:num>
  <w:num w:numId="4" w16cid:durableId="1254824981">
    <w:abstractNumId w:val="30"/>
  </w:num>
  <w:num w:numId="5" w16cid:durableId="1771781604">
    <w:abstractNumId w:val="16"/>
  </w:num>
  <w:num w:numId="6" w16cid:durableId="112015514">
    <w:abstractNumId w:val="38"/>
  </w:num>
  <w:num w:numId="7" w16cid:durableId="1853639116">
    <w:abstractNumId w:val="25"/>
  </w:num>
  <w:num w:numId="8" w16cid:durableId="874464874">
    <w:abstractNumId w:val="27"/>
  </w:num>
  <w:num w:numId="9" w16cid:durableId="1454901488">
    <w:abstractNumId w:val="11"/>
  </w:num>
  <w:num w:numId="10" w16cid:durableId="435098223">
    <w:abstractNumId w:val="4"/>
  </w:num>
  <w:num w:numId="11" w16cid:durableId="551843838">
    <w:abstractNumId w:val="8"/>
  </w:num>
  <w:num w:numId="12" w16cid:durableId="1676878355">
    <w:abstractNumId w:val="34"/>
  </w:num>
  <w:num w:numId="13" w16cid:durableId="1091927374">
    <w:abstractNumId w:val="29"/>
  </w:num>
  <w:num w:numId="14" w16cid:durableId="1589538625">
    <w:abstractNumId w:val="6"/>
  </w:num>
  <w:num w:numId="15" w16cid:durableId="523400166">
    <w:abstractNumId w:val="35"/>
  </w:num>
  <w:num w:numId="16" w16cid:durableId="289436437">
    <w:abstractNumId w:val="22"/>
  </w:num>
  <w:num w:numId="17" w16cid:durableId="2110421999">
    <w:abstractNumId w:val="14"/>
  </w:num>
  <w:num w:numId="18" w16cid:durableId="308631831">
    <w:abstractNumId w:val="3"/>
  </w:num>
  <w:num w:numId="19" w16cid:durableId="2087918095">
    <w:abstractNumId w:val="7"/>
  </w:num>
  <w:num w:numId="20" w16cid:durableId="1317492158">
    <w:abstractNumId w:val="23"/>
  </w:num>
  <w:num w:numId="21" w16cid:durableId="1999773221">
    <w:abstractNumId w:val="26"/>
  </w:num>
  <w:num w:numId="22" w16cid:durableId="1372920905">
    <w:abstractNumId w:val="20"/>
  </w:num>
  <w:num w:numId="23" w16cid:durableId="629094616">
    <w:abstractNumId w:val="33"/>
  </w:num>
  <w:num w:numId="24" w16cid:durableId="157625284">
    <w:abstractNumId w:val="0"/>
  </w:num>
  <w:num w:numId="25" w16cid:durableId="485050402">
    <w:abstractNumId w:val="13"/>
  </w:num>
  <w:num w:numId="26" w16cid:durableId="302001149">
    <w:abstractNumId w:val="28"/>
  </w:num>
  <w:num w:numId="27" w16cid:durableId="426273971">
    <w:abstractNumId w:val="31"/>
  </w:num>
  <w:num w:numId="28" w16cid:durableId="1250231776">
    <w:abstractNumId w:val="36"/>
  </w:num>
  <w:num w:numId="29" w16cid:durableId="368260443">
    <w:abstractNumId w:val="40"/>
  </w:num>
  <w:num w:numId="30" w16cid:durableId="2098821827">
    <w:abstractNumId w:val="32"/>
  </w:num>
  <w:num w:numId="31" w16cid:durableId="1727416345">
    <w:abstractNumId w:val="12"/>
  </w:num>
  <w:num w:numId="32" w16cid:durableId="252713957">
    <w:abstractNumId w:val="37"/>
  </w:num>
  <w:num w:numId="33" w16cid:durableId="1101337718">
    <w:abstractNumId w:val="24"/>
  </w:num>
  <w:num w:numId="34" w16cid:durableId="1929651195">
    <w:abstractNumId w:val="5"/>
  </w:num>
  <w:num w:numId="35" w16cid:durableId="1730767604">
    <w:abstractNumId w:val="19"/>
  </w:num>
  <w:num w:numId="36" w16cid:durableId="1034115217">
    <w:abstractNumId w:val="10"/>
  </w:num>
  <w:num w:numId="37" w16cid:durableId="1675231450">
    <w:abstractNumId w:val="17"/>
  </w:num>
  <w:num w:numId="38" w16cid:durableId="257060394">
    <w:abstractNumId w:val="21"/>
  </w:num>
  <w:num w:numId="39" w16cid:durableId="563296831">
    <w:abstractNumId w:val="39"/>
  </w:num>
  <w:num w:numId="40" w16cid:durableId="1014309110">
    <w:abstractNumId w:val="9"/>
  </w:num>
  <w:num w:numId="41" w16cid:durableId="2117167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sTA1AjJMjAwtTZR0lIJTi4sz8/NACgxrAVmVG/csAAAA"/>
  </w:docVars>
  <w:rsids>
    <w:rsidRoot w:val="001C4714"/>
    <w:rsid w:val="000016A1"/>
    <w:rsid w:val="0000296B"/>
    <w:rsid w:val="00005751"/>
    <w:rsid w:val="00006B91"/>
    <w:rsid w:val="0000780E"/>
    <w:rsid w:val="00012AB3"/>
    <w:rsid w:val="00012D98"/>
    <w:rsid w:val="0001398C"/>
    <w:rsid w:val="00014C17"/>
    <w:rsid w:val="0001695C"/>
    <w:rsid w:val="00016D9B"/>
    <w:rsid w:val="00021154"/>
    <w:rsid w:val="00021A03"/>
    <w:rsid w:val="00021DD1"/>
    <w:rsid w:val="00022184"/>
    <w:rsid w:val="00023783"/>
    <w:rsid w:val="000348AA"/>
    <w:rsid w:val="00034BE2"/>
    <w:rsid w:val="00036578"/>
    <w:rsid w:val="00036A13"/>
    <w:rsid w:val="00040E91"/>
    <w:rsid w:val="0004256D"/>
    <w:rsid w:val="00044F54"/>
    <w:rsid w:val="000452B2"/>
    <w:rsid w:val="00053AB3"/>
    <w:rsid w:val="00054E35"/>
    <w:rsid w:val="00055333"/>
    <w:rsid w:val="0005635E"/>
    <w:rsid w:val="00057EB3"/>
    <w:rsid w:val="000604C0"/>
    <w:rsid w:val="00061C50"/>
    <w:rsid w:val="00061D7F"/>
    <w:rsid w:val="00061EF7"/>
    <w:rsid w:val="00063B75"/>
    <w:rsid w:val="00065F71"/>
    <w:rsid w:val="00066143"/>
    <w:rsid w:val="0006655E"/>
    <w:rsid w:val="000675DB"/>
    <w:rsid w:val="000679E9"/>
    <w:rsid w:val="00071B13"/>
    <w:rsid w:val="00073D34"/>
    <w:rsid w:val="000745E4"/>
    <w:rsid w:val="00074BF3"/>
    <w:rsid w:val="00080433"/>
    <w:rsid w:val="00081158"/>
    <w:rsid w:val="00082487"/>
    <w:rsid w:val="000833F0"/>
    <w:rsid w:val="00087A5D"/>
    <w:rsid w:val="000909FC"/>
    <w:rsid w:val="0009238B"/>
    <w:rsid w:val="00095298"/>
    <w:rsid w:val="00096FBF"/>
    <w:rsid w:val="000979F2"/>
    <w:rsid w:val="000A02FB"/>
    <w:rsid w:val="000A2279"/>
    <w:rsid w:val="000A27BD"/>
    <w:rsid w:val="000A33A3"/>
    <w:rsid w:val="000A664A"/>
    <w:rsid w:val="000B1341"/>
    <w:rsid w:val="000B3F00"/>
    <w:rsid w:val="000B433F"/>
    <w:rsid w:val="000B43D0"/>
    <w:rsid w:val="000B478C"/>
    <w:rsid w:val="000B7D09"/>
    <w:rsid w:val="000C0381"/>
    <w:rsid w:val="000C0966"/>
    <w:rsid w:val="000C30BD"/>
    <w:rsid w:val="000C3DBF"/>
    <w:rsid w:val="000C43E4"/>
    <w:rsid w:val="000C4CBA"/>
    <w:rsid w:val="000C5706"/>
    <w:rsid w:val="000C5785"/>
    <w:rsid w:val="000D0435"/>
    <w:rsid w:val="000D0B96"/>
    <w:rsid w:val="000D224F"/>
    <w:rsid w:val="000D2A1E"/>
    <w:rsid w:val="000D3209"/>
    <w:rsid w:val="000D33AD"/>
    <w:rsid w:val="000D3413"/>
    <w:rsid w:val="000D651E"/>
    <w:rsid w:val="000D688C"/>
    <w:rsid w:val="000D6B90"/>
    <w:rsid w:val="000D75D0"/>
    <w:rsid w:val="000D797A"/>
    <w:rsid w:val="000E161C"/>
    <w:rsid w:val="000E1873"/>
    <w:rsid w:val="000E2963"/>
    <w:rsid w:val="000E2988"/>
    <w:rsid w:val="000E4E7D"/>
    <w:rsid w:val="000E661F"/>
    <w:rsid w:val="000F17B8"/>
    <w:rsid w:val="000F19A0"/>
    <w:rsid w:val="000F1CA5"/>
    <w:rsid w:val="000F1EA9"/>
    <w:rsid w:val="000F2735"/>
    <w:rsid w:val="000F3EAC"/>
    <w:rsid w:val="001007F2"/>
    <w:rsid w:val="00100F8A"/>
    <w:rsid w:val="0010138F"/>
    <w:rsid w:val="0010242A"/>
    <w:rsid w:val="0010248C"/>
    <w:rsid w:val="00103D9D"/>
    <w:rsid w:val="001060B6"/>
    <w:rsid w:val="00110B74"/>
    <w:rsid w:val="0011230F"/>
    <w:rsid w:val="00114960"/>
    <w:rsid w:val="00115613"/>
    <w:rsid w:val="00116F8B"/>
    <w:rsid w:val="001177BE"/>
    <w:rsid w:val="001179F9"/>
    <w:rsid w:val="001209E4"/>
    <w:rsid w:val="00120F72"/>
    <w:rsid w:val="00124938"/>
    <w:rsid w:val="001250A5"/>
    <w:rsid w:val="001261FC"/>
    <w:rsid w:val="0012680B"/>
    <w:rsid w:val="0012785B"/>
    <w:rsid w:val="00130DED"/>
    <w:rsid w:val="001320E9"/>
    <w:rsid w:val="00140A80"/>
    <w:rsid w:val="00143C0F"/>
    <w:rsid w:val="001458F3"/>
    <w:rsid w:val="00150914"/>
    <w:rsid w:val="0015217E"/>
    <w:rsid w:val="00152564"/>
    <w:rsid w:val="00153E31"/>
    <w:rsid w:val="001541F3"/>
    <w:rsid w:val="0015491F"/>
    <w:rsid w:val="00156AA2"/>
    <w:rsid w:val="00156B44"/>
    <w:rsid w:val="00157788"/>
    <w:rsid w:val="00157BA7"/>
    <w:rsid w:val="001603FE"/>
    <w:rsid w:val="00160F88"/>
    <w:rsid w:val="0016203F"/>
    <w:rsid w:val="00162EC0"/>
    <w:rsid w:val="00164969"/>
    <w:rsid w:val="0016583A"/>
    <w:rsid w:val="0016712B"/>
    <w:rsid w:val="0017053D"/>
    <w:rsid w:val="001737E3"/>
    <w:rsid w:val="00176BD4"/>
    <w:rsid w:val="00176D72"/>
    <w:rsid w:val="00180065"/>
    <w:rsid w:val="00181D78"/>
    <w:rsid w:val="00182F3F"/>
    <w:rsid w:val="0018561B"/>
    <w:rsid w:val="0018584A"/>
    <w:rsid w:val="00185B6E"/>
    <w:rsid w:val="001910A8"/>
    <w:rsid w:val="0019148F"/>
    <w:rsid w:val="00193A5A"/>
    <w:rsid w:val="001962CD"/>
    <w:rsid w:val="001A0043"/>
    <w:rsid w:val="001A421B"/>
    <w:rsid w:val="001A6156"/>
    <w:rsid w:val="001B05C2"/>
    <w:rsid w:val="001B06AC"/>
    <w:rsid w:val="001B0799"/>
    <w:rsid w:val="001B1497"/>
    <w:rsid w:val="001B19F4"/>
    <w:rsid w:val="001B24DA"/>
    <w:rsid w:val="001B422A"/>
    <w:rsid w:val="001B44DC"/>
    <w:rsid w:val="001B6664"/>
    <w:rsid w:val="001B66A9"/>
    <w:rsid w:val="001B68BC"/>
    <w:rsid w:val="001B715C"/>
    <w:rsid w:val="001C4714"/>
    <w:rsid w:val="001C5B36"/>
    <w:rsid w:val="001C5F33"/>
    <w:rsid w:val="001C705A"/>
    <w:rsid w:val="001C7F02"/>
    <w:rsid w:val="001D0FCA"/>
    <w:rsid w:val="001D1536"/>
    <w:rsid w:val="001D19ED"/>
    <w:rsid w:val="001D2799"/>
    <w:rsid w:val="001D3940"/>
    <w:rsid w:val="001D3A15"/>
    <w:rsid w:val="001D3A37"/>
    <w:rsid w:val="001D7F05"/>
    <w:rsid w:val="001E032A"/>
    <w:rsid w:val="001E0C3D"/>
    <w:rsid w:val="001E14DD"/>
    <w:rsid w:val="001E3FBA"/>
    <w:rsid w:val="001E7BDA"/>
    <w:rsid w:val="001F11E7"/>
    <w:rsid w:val="001F20DD"/>
    <w:rsid w:val="001F4E59"/>
    <w:rsid w:val="001F6CDA"/>
    <w:rsid w:val="001F72CB"/>
    <w:rsid w:val="00202328"/>
    <w:rsid w:val="00202634"/>
    <w:rsid w:val="002038C7"/>
    <w:rsid w:val="00203F98"/>
    <w:rsid w:val="00204174"/>
    <w:rsid w:val="002062DA"/>
    <w:rsid w:val="00210301"/>
    <w:rsid w:val="002133B4"/>
    <w:rsid w:val="00217C85"/>
    <w:rsid w:val="002218E7"/>
    <w:rsid w:val="002248C7"/>
    <w:rsid w:val="00231C97"/>
    <w:rsid w:val="0023402A"/>
    <w:rsid w:val="0023525D"/>
    <w:rsid w:val="00237058"/>
    <w:rsid w:val="002402FD"/>
    <w:rsid w:val="00241277"/>
    <w:rsid w:val="0024133F"/>
    <w:rsid w:val="00243822"/>
    <w:rsid w:val="00246325"/>
    <w:rsid w:val="00247BA2"/>
    <w:rsid w:val="0025384C"/>
    <w:rsid w:val="0025436B"/>
    <w:rsid w:val="00254938"/>
    <w:rsid w:val="0025558F"/>
    <w:rsid w:val="0025576A"/>
    <w:rsid w:val="00255E4C"/>
    <w:rsid w:val="00256BD1"/>
    <w:rsid w:val="00261993"/>
    <w:rsid w:val="0026218F"/>
    <w:rsid w:val="0026219B"/>
    <w:rsid w:val="0026225C"/>
    <w:rsid w:val="0026238C"/>
    <w:rsid w:val="00262F01"/>
    <w:rsid w:val="002630A6"/>
    <w:rsid w:val="0026427A"/>
    <w:rsid w:val="0026580D"/>
    <w:rsid w:val="0026634E"/>
    <w:rsid w:val="002679DD"/>
    <w:rsid w:val="00271C9F"/>
    <w:rsid w:val="002731E1"/>
    <w:rsid w:val="002754C4"/>
    <w:rsid w:val="00280886"/>
    <w:rsid w:val="00281236"/>
    <w:rsid w:val="00283C02"/>
    <w:rsid w:val="00287399"/>
    <w:rsid w:val="00287587"/>
    <w:rsid w:val="00291377"/>
    <w:rsid w:val="00294248"/>
    <w:rsid w:val="002949DE"/>
    <w:rsid w:val="00295239"/>
    <w:rsid w:val="002A0068"/>
    <w:rsid w:val="002A053E"/>
    <w:rsid w:val="002A0DFB"/>
    <w:rsid w:val="002A20BE"/>
    <w:rsid w:val="002A3E08"/>
    <w:rsid w:val="002A41CD"/>
    <w:rsid w:val="002A5508"/>
    <w:rsid w:val="002A58E2"/>
    <w:rsid w:val="002A5A22"/>
    <w:rsid w:val="002B599E"/>
    <w:rsid w:val="002B5C00"/>
    <w:rsid w:val="002C1C2C"/>
    <w:rsid w:val="002C49BD"/>
    <w:rsid w:val="002C4F9E"/>
    <w:rsid w:val="002C72F4"/>
    <w:rsid w:val="002C7D62"/>
    <w:rsid w:val="002D08CF"/>
    <w:rsid w:val="002D1095"/>
    <w:rsid w:val="002D2641"/>
    <w:rsid w:val="002D3E27"/>
    <w:rsid w:val="002D4137"/>
    <w:rsid w:val="002D78D5"/>
    <w:rsid w:val="002E37B1"/>
    <w:rsid w:val="002E4A5B"/>
    <w:rsid w:val="002E76DD"/>
    <w:rsid w:val="002E7B01"/>
    <w:rsid w:val="002F1633"/>
    <w:rsid w:val="002F21F1"/>
    <w:rsid w:val="002F4219"/>
    <w:rsid w:val="002F454A"/>
    <w:rsid w:val="002F469D"/>
    <w:rsid w:val="00300106"/>
    <w:rsid w:val="00300813"/>
    <w:rsid w:val="0030300C"/>
    <w:rsid w:val="00303924"/>
    <w:rsid w:val="00303D32"/>
    <w:rsid w:val="00303E3E"/>
    <w:rsid w:val="0030485C"/>
    <w:rsid w:val="003051B9"/>
    <w:rsid w:val="00306767"/>
    <w:rsid w:val="00311647"/>
    <w:rsid w:val="00312C1C"/>
    <w:rsid w:val="00314638"/>
    <w:rsid w:val="00314B71"/>
    <w:rsid w:val="00316CD5"/>
    <w:rsid w:val="0031748A"/>
    <w:rsid w:val="00320422"/>
    <w:rsid w:val="00320FDF"/>
    <w:rsid w:val="00321A13"/>
    <w:rsid w:val="00324607"/>
    <w:rsid w:val="003279AC"/>
    <w:rsid w:val="0033321D"/>
    <w:rsid w:val="003336AD"/>
    <w:rsid w:val="003344E4"/>
    <w:rsid w:val="00337031"/>
    <w:rsid w:val="00337B81"/>
    <w:rsid w:val="00340BDF"/>
    <w:rsid w:val="00340DFC"/>
    <w:rsid w:val="003412B8"/>
    <w:rsid w:val="00343E7A"/>
    <w:rsid w:val="0034546A"/>
    <w:rsid w:val="00346A53"/>
    <w:rsid w:val="00347205"/>
    <w:rsid w:val="003479DE"/>
    <w:rsid w:val="00350857"/>
    <w:rsid w:val="00351444"/>
    <w:rsid w:val="00351D87"/>
    <w:rsid w:val="00355FC6"/>
    <w:rsid w:val="003572D4"/>
    <w:rsid w:val="00361623"/>
    <w:rsid w:val="00362236"/>
    <w:rsid w:val="00362592"/>
    <w:rsid w:val="003635D4"/>
    <w:rsid w:val="00366DBC"/>
    <w:rsid w:val="00367266"/>
    <w:rsid w:val="003706FA"/>
    <w:rsid w:val="00370B79"/>
    <w:rsid w:val="0037161C"/>
    <w:rsid w:val="00376118"/>
    <w:rsid w:val="0037776B"/>
    <w:rsid w:val="00377FCA"/>
    <w:rsid w:val="00380FD7"/>
    <w:rsid w:val="00382385"/>
    <w:rsid w:val="003837BF"/>
    <w:rsid w:val="003862DA"/>
    <w:rsid w:val="00386B65"/>
    <w:rsid w:val="00387C78"/>
    <w:rsid w:val="00390205"/>
    <w:rsid w:val="0039030F"/>
    <w:rsid w:val="0039111B"/>
    <w:rsid w:val="0039131F"/>
    <w:rsid w:val="00393522"/>
    <w:rsid w:val="00393618"/>
    <w:rsid w:val="0039373C"/>
    <w:rsid w:val="003A03DD"/>
    <w:rsid w:val="003A100C"/>
    <w:rsid w:val="003A5663"/>
    <w:rsid w:val="003A7FDA"/>
    <w:rsid w:val="003B03FF"/>
    <w:rsid w:val="003B056C"/>
    <w:rsid w:val="003B0850"/>
    <w:rsid w:val="003B1B5A"/>
    <w:rsid w:val="003B1D6A"/>
    <w:rsid w:val="003B247B"/>
    <w:rsid w:val="003B6382"/>
    <w:rsid w:val="003C0E7A"/>
    <w:rsid w:val="003C2ADB"/>
    <w:rsid w:val="003C6279"/>
    <w:rsid w:val="003C6CB0"/>
    <w:rsid w:val="003C7A65"/>
    <w:rsid w:val="003D1363"/>
    <w:rsid w:val="003D2E17"/>
    <w:rsid w:val="003D366D"/>
    <w:rsid w:val="003D3E55"/>
    <w:rsid w:val="003D4F70"/>
    <w:rsid w:val="003D6B02"/>
    <w:rsid w:val="003D6C35"/>
    <w:rsid w:val="003D6F62"/>
    <w:rsid w:val="003D716A"/>
    <w:rsid w:val="003E01EC"/>
    <w:rsid w:val="003E07BC"/>
    <w:rsid w:val="003E168E"/>
    <w:rsid w:val="003E4880"/>
    <w:rsid w:val="003E55A0"/>
    <w:rsid w:val="003E5EF7"/>
    <w:rsid w:val="003E60D0"/>
    <w:rsid w:val="003E6607"/>
    <w:rsid w:val="003F6314"/>
    <w:rsid w:val="003F6965"/>
    <w:rsid w:val="004004FA"/>
    <w:rsid w:val="00400FEE"/>
    <w:rsid w:val="004019E1"/>
    <w:rsid w:val="004066EB"/>
    <w:rsid w:val="0040793E"/>
    <w:rsid w:val="004109E8"/>
    <w:rsid w:val="00411CC9"/>
    <w:rsid w:val="004179D8"/>
    <w:rsid w:val="004209E2"/>
    <w:rsid w:val="00423C73"/>
    <w:rsid w:val="004264E0"/>
    <w:rsid w:val="00426943"/>
    <w:rsid w:val="00430BFB"/>
    <w:rsid w:val="00432076"/>
    <w:rsid w:val="0043320D"/>
    <w:rsid w:val="00433402"/>
    <w:rsid w:val="00433AED"/>
    <w:rsid w:val="004355B9"/>
    <w:rsid w:val="004363E1"/>
    <w:rsid w:val="004368E8"/>
    <w:rsid w:val="004424BF"/>
    <w:rsid w:val="004431ED"/>
    <w:rsid w:val="00443EA1"/>
    <w:rsid w:val="004450B0"/>
    <w:rsid w:val="0044534B"/>
    <w:rsid w:val="00445CA4"/>
    <w:rsid w:val="00446585"/>
    <w:rsid w:val="00446BFD"/>
    <w:rsid w:val="0044730A"/>
    <w:rsid w:val="004477D4"/>
    <w:rsid w:val="004518D7"/>
    <w:rsid w:val="00452BA1"/>
    <w:rsid w:val="004555BB"/>
    <w:rsid w:val="00456621"/>
    <w:rsid w:val="00460588"/>
    <w:rsid w:val="00465AB9"/>
    <w:rsid w:val="00467221"/>
    <w:rsid w:val="0046798E"/>
    <w:rsid w:val="00473E5E"/>
    <w:rsid w:val="004749F2"/>
    <w:rsid w:val="00474E22"/>
    <w:rsid w:val="00476549"/>
    <w:rsid w:val="00476AAA"/>
    <w:rsid w:val="00476AF0"/>
    <w:rsid w:val="0047727C"/>
    <w:rsid w:val="0048086F"/>
    <w:rsid w:val="0048122A"/>
    <w:rsid w:val="00482178"/>
    <w:rsid w:val="00483123"/>
    <w:rsid w:val="004847CF"/>
    <w:rsid w:val="0048654E"/>
    <w:rsid w:val="00490FE6"/>
    <w:rsid w:val="00492403"/>
    <w:rsid w:val="00495CF5"/>
    <w:rsid w:val="004960A7"/>
    <w:rsid w:val="0049688C"/>
    <w:rsid w:val="00496E27"/>
    <w:rsid w:val="0049792F"/>
    <w:rsid w:val="004A039B"/>
    <w:rsid w:val="004A2220"/>
    <w:rsid w:val="004A26D6"/>
    <w:rsid w:val="004A4DD3"/>
    <w:rsid w:val="004A6659"/>
    <w:rsid w:val="004A743A"/>
    <w:rsid w:val="004A7557"/>
    <w:rsid w:val="004B07B9"/>
    <w:rsid w:val="004B0C11"/>
    <w:rsid w:val="004B4203"/>
    <w:rsid w:val="004B582B"/>
    <w:rsid w:val="004B5DB3"/>
    <w:rsid w:val="004B6CB2"/>
    <w:rsid w:val="004B6EA8"/>
    <w:rsid w:val="004B7E8D"/>
    <w:rsid w:val="004C013E"/>
    <w:rsid w:val="004C06B4"/>
    <w:rsid w:val="004C1468"/>
    <w:rsid w:val="004C56CD"/>
    <w:rsid w:val="004C7E1F"/>
    <w:rsid w:val="004D3390"/>
    <w:rsid w:val="004D3688"/>
    <w:rsid w:val="004D69E7"/>
    <w:rsid w:val="004E1EFA"/>
    <w:rsid w:val="004E2AED"/>
    <w:rsid w:val="004E507E"/>
    <w:rsid w:val="004F03A0"/>
    <w:rsid w:val="004F044C"/>
    <w:rsid w:val="004F4686"/>
    <w:rsid w:val="004F6EDD"/>
    <w:rsid w:val="005026FE"/>
    <w:rsid w:val="00502D61"/>
    <w:rsid w:val="0050316B"/>
    <w:rsid w:val="00503746"/>
    <w:rsid w:val="0050641E"/>
    <w:rsid w:val="00506B7B"/>
    <w:rsid w:val="00510461"/>
    <w:rsid w:val="005109C0"/>
    <w:rsid w:val="00510B7A"/>
    <w:rsid w:val="005126D3"/>
    <w:rsid w:val="00512A88"/>
    <w:rsid w:val="005162DF"/>
    <w:rsid w:val="00517681"/>
    <w:rsid w:val="0052018C"/>
    <w:rsid w:val="00520BEF"/>
    <w:rsid w:val="00520EDA"/>
    <w:rsid w:val="0052167D"/>
    <w:rsid w:val="00521DDE"/>
    <w:rsid w:val="0052635F"/>
    <w:rsid w:val="00526672"/>
    <w:rsid w:val="00527366"/>
    <w:rsid w:val="00527FC1"/>
    <w:rsid w:val="00530A6B"/>
    <w:rsid w:val="00530B73"/>
    <w:rsid w:val="00532FE1"/>
    <w:rsid w:val="00534947"/>
    <w:rsid w:val="005376EE"/>
    <w:rsid w:val="00540BFC"/>
    <w:rsid w:val="0054154D"/>
    <w:rsid w:val="00541808"/>
    <w:rsid w:val="00541B4F"/>
    <w:rsid w:val="00542053"/>
    <w:rsid w:val="005425C0"/>
    <w:rsid w:val="00542703"/>
    <w:rsid w:val="005447A0"/>
    <w:rsid w:val="00545080"/>
    <w:rsid w:val="00547E1D"/>
    <w:rsid w:val="0055279A"/>
    <w:rsid w:val="0055544C"/>
    <w:rsid w:val="0056201F"/>
    <w:rsid w:val="0056281B"/>
    <w:rsid w:val="00564330"/>
    <w:rsid w:val="005659A3"/>
    <w:rsid w:val="005664B1"/>
    <w:rsid w:val="00567663"/>
    <w:rsid w:val="00567A70"/>
    <w:rsid w:val="00572B54"/>
    <w:rsid w:val="005739FE"/>
    <w:rsid w:val="005740D8"/>
    <w:rsid w:val="00576D39"/>
    <w:rsid w:val="00581CC8"/>
    <w:rsid w:val="005821E7"/>
    <w:rsid w:val="00584923"/>
    <w:rsid w:val="005850EF"/>
    <w:rsid w:val="005855FE"/>
    <w:rsid w:val="0058721E"/>
    <w:rsid w:val="005877B2"/>
    <w:rsid w:val="005923A4"/>
    <w:rsid w:val="00592ED1"/>
    <w:rsid w:val="0059505A"/>
    <w:rsid w:val="00596EDE"/>
    <w:rsid w:val="005A1395"/>
    <w:rsid w:val="005A2126"/>
    <w:rsid w:val="005A27B4"/>
    <w:rsid w:val="005A3B12"/>
    <w:rsid w:val="005A4D3F"/>
    <w:rsid w:val="005A776E"/>
    <w:rsid w:val="005B138B"/>
    <w:rsid w:val="005B1AB8"/>
    <w:rsid w:val="005B2851"/>
    <w:rsid w:val="005B542D"/>
    <w:rsid w:val="005B6FED"/>
    <w:rsid w:val="005B7492"/>
    <w:rsid w:val="005C062F"/>
    <w:rsid w:val="005C0775"/>
    <w:rsid w:val="005C17C6"/>
    <w:rsid w:val="005C296C"/>
    <w:rsid w:val="005C59D7"/>
    <w:rsid w:val="005C5A81"/>
    <w:rsid w:val="005C5E87"/>
    <w:rsid w:val="005C69DE"/>
    <w:rsid w:val="005D2549"/>
    <w:rsid w:val="005D735B"/>
    <w:rsid w:val="005E133F"/>
    <w:rsid w:val="005E1F5A"/>
    <w:rsid w:val="005E2624"/>
    <w:rsid w:val="005E2963"/>
    <w:rsid w:val="005E2D25"/>
    <w:rsid w:val="005E2E2C"/>
    <w:rsid w:val="005E3F85"/>
    <w:rsid w:val="005E6BDF"/>
    <w:rsid w:val="005F03BB"/>
    <w:rsid w:val="005F5AF6"/>
    <w:rsid w:val="005F5D3E"/>
    <w:rsid w:val="005F6474"/>
    <w:rsid w:val="005F6E24"/>
    <w:rsid w:val="005F7AC7"/>
    <w:rsid w:val="00602F51"/>
    <w:rsid w:val="00603974"/>
    <w:rsid w:val="0060400B"/>
    <w:rsid w:val="006041A6"/>
    <w:rsid w:val="00611A4E"/>
    <w:rsid w:val="00611F68"/>
    <w:rsid w:val="00612311"/>
    <w:rsid w:val="006126D6"/>
    <w:rsid w:val="0061329D"/>
    <w:rsid w:val="006135AF"/>
    <w:rsid w:val="0062251F"/>
    <w:rsid w:val="0062509F"/>
    <w:rsid w:val="0062520B"/>
    <w:rsid w:val="00625A89"/>
    <w:rsid w:val="006277AF"/>
    <w:rsid w:val="0063064D"/>
    <w:rsid w:val="00630A15"/>
    <w:rsid w:val="006333B4"/>
    <w:rsid w:val="00633C87"/>
    <w:rsid w:val="00634C09"/>
    <w:rsid w:val="006357F1"/>
    <w:rsid w:val="006360B7"/>
    <w:rsid w:val="00636CE6"/>
    <w:rsid w:val="006371B1"/>
    <w:rsid w:val="006411C3"/>
    <w:rsid w:val="006425D5"/>
    <w:rsid w:val="00642E51"/>
    <w:rsid w:val="0064307B"/>
    <w:rsid w:val="0064322F"/>
    <w:rsid w:val="00646029"/>
    <w:rsid w:val="00646EB1"/>
    <w:rsid w:val="006504E5"/>
    <w:rsid w:val="0065092D"/>
    <w:rsid w:val="00653464"/>
    <w:rsid w:val="00654150"/>
    <w:rsid w:val="0066569C"/>
    <w:rsid w:val="00666DBF"/>
    <w:rsid w:val="006673AF"/>
    <w:rsid w:val="00672248"/>
    <w:rsid w:val="00675671"/>
    <w:rsid w:val="0067753D"/>
    <w:rsid w:val="00677829"/>
    <w:rsid w:val="00681307"/>
    <w:rsid w:val="00685E8A"/>
    <w:rsid w:val="00686892"/>
    <w:rsid w:val="0068739D"/>
    <w:rsid w:val="006876DD"/>
    <w:rsid w:val="00687D69"/>
    <w:rsid w:val="00687F09"/>
    <w:rsid w:val="00691D45"/>
    <w:rsid w:val="0069246E"/>
    <w:rsid w:val="00692671"/>
    <w:rsid w:val="006929C6"/>
    <w:rsid w:val="00693A8F"/>
    <w:rsid w:val="00694FEF"/>
    <w:rsid w:val="00696DDF"/>
    <w:rsid w:val="006A111E"/>
    <w:rsid w:val="006A1413"/>
    <w:rsid w:val="006A18FD"/>
    <w:rsid w:val="006A1A42"/>
    <w:rsid w:val="006A38AA"/>
    <w:rsid w:val="006A52EB"/>
    <w:rsid w:val="006A5CAD"/>
    <w:rsid w:val="006A6870"/>
    <w:rsid w:val="006A7437"/>
    <w:rsid w:val="006B11BB"/>
    <w:rsid w:val="006B2A22"/>
    <w:rsid w:val="006B4566"/>
    <w:rsid w:val="006B47A6"/>
    <w:rsid w:val="006B5493"/>
    <w:rsid w:val="006B5A97"/>
    <w:rsid w:val="006B6901"/>
    <w:rsid w:val="006B6B90"/>
    <w:rsid w:val="006C12BB"/>
    <w:rsid w:val="006C1863"/>
    <w:rsid w:val="006C335B"/>
    <w:rsid w:val="006C4416"/>
    <w:rsid w:val="006C5929"/>
    <w:rsid w:val="006C5A56"/>
    <w:rsid w:val="006C7058"/>
    <w:rsid w:val="006D0160"/>
    <w:rsid w:val="006D139A"/>
    <w:rsid w:val="006D2884"/>
    <w:rsid w:val="006D301C"/>
    <w:rsid w:val="006D386C"/>
    <w:rsid w:val="006D46BF"/>
    <w:rsid w:val="006D6E97"/>
    <w:rsid w:val="006D6ED8"/>
    <w:rsid w:val="006E0928"/>
    <w:rsid w:val="006E1856"/>
    <w:rsid w:val="006E250A"/>
    <w:rsid w:val="006E2C55"/>
    <w:rsid w:val="006E47CB"/>
    <w:rsid w:val="006E525B"/>
    <w:rsid w:val="006E5340"/>
    <w:rsid w:val="006E55F2"/>
    <w:rsid w:val="006E67B3"/>
    <w:rsid w:val="006F31B3"/>
    <w:rsid w:val="006F3804"/>
    <w:rsid w:val="006F4268"/>
    <w:rsid w:val="006F5116"/>
    <w:rsid w:val="006F747D"/>
    <w:rsid w:val="006F798B"/>
    <w:rsid w:val="00700915"/>
    <w:rsid w:val="00701473"/>
    <w:rsid w:val="00703A48"/>
    <w:rsid w:val="007050F3"/>
    <w:rsid w:val="00705104"/>
    <w:rsid w:val="00705E77"/>
    <w:rsid w:val="00707A6A"/>
    <w:rsid w:val="00707F2F"/>
    <w:rsid w:val="00710FFC"/>
    <w:rsid w:val="007132A3"/>
    <w:rsid w:val="0071388F"/>
    <w:rsid w:val="007158E4"/>
    <w:rsid w:val="00715DE1"/>
    <w:rsid w:val="00716E58"/>
    <w:rsid w:val="007171A5"/>
    <w:rsid w:val="00721CD4"/>
    <w:rsid w:val="00722125"/>
    <w:rsid w:val="007224BE"/>
    <w:rsid w:val="007243AA"/>
    <w:rsid w:val="00724850"/>
    <w:rsid w:val="00724918"/>
    <w:rsid w:val="0072503C"/>
    <w:rsid w:val="0073105A"/>
    <w:rsid w:val="00731974"/>
    <w:rsid w:val="007366AD"/>
    <w:rsid w:val="0074103F"/>
    <w:rsid w:val="007438D7"/>
    <w:rsid w:val="00745629"/>
    <w:rsid w:val="00747D22"/>
    <w:rsid w:val="00751BFF"/>
    <w:rsid w:val="00751CD7"/>
    <w:rsid w:val="00753AA6"/>
    <w:rsid w:val="007558FE"/>
    <w:rsid w:val="0075747D"/>
    <w:rsid w:val="007600B5"/>
    <w:rsid w:val="00761C9D"/>
    <w:rsid w:val="00762AD8"/>
    <w:rsid w:val="00763250"/>
    <w:rsid w:val="00764AEE"/>
    <w:rsid w:val="00771917"/>
    <w:rsid w:val="00771E70"/>
    <w:rsid w:val="00772029"/>
    <w:rsid w:val="007729BF"/>
    <w:rsid w:val="00773BAB"/>
    <w:rsid w:val="00774D41"/>
    <w:rsid w:val="00776221"/>
    <w:rsid w:val="0077643E"/>
    <w:rsid w:val="00780F82"/>
    <w:rsid w:val="007826B8"/>
    <w:rsid w:val="0078404B"/>
    <w:rsid w:val="00786B06"/>
    <w:rsid w:val="007926DD"/>
    <w:rsid w:val="00792B7F"/>
    <w:rsid w:val="00793A51"/>
    <w:rsid w:val="00796F02"/>
    <w:rsid w:val="00797FE0"/>
    <w:rsid w:val="007A04E4"/>
    <w:rsid w:val="007A7A61"/>
    <w:rsid w:val="007B423E"/>
    <w:rsid w:val="007B433C"/>
    <w:rsid w:val="007B56FD"/>
    <w:rsid w:val="007C1A8D"/>
    <w:rsid w:val="007C2E89"/>
    <w:rsid w:val="007C43F4"/>
    <w:rsid w:val="007C5745"/>
    <w:rsid w:val="007C7770"/>
    <w:rsid w:val="007D019E"/>
    <w:rsid w:val="007D564C"/>
    <w:rsid w:val="007D7230"/>
    <w:rsid w:val="007D78CA"/>
    <w:rsid w:val="007E07F2"/>
    <w:rsid w:val="007E158C"/>
    <w:rsid w:val="007E1E71"/>
    <w:rsid w:val="007E2709"/>
    <w:rsid w:val="007E32AA"/>
    <w:rsid w:val="007E41DB"/>
    <w:rsid w:val="007E4770"/>
    <w:rsid w:val="007E5F14"/>
    <w:rsid w:val="007E6195"/>
    <w:rsid w:val="007F0466"/>
    <w:rsid w:val="007F177E"/>
    <w:rsid w:val="007F47B4"/>
    <w:rsid w:val="00800953"/>
    <w:rsid w:val="00803B23"/>
    <w:rsid w:val="00803C13"/>
    <w:rsid w:val="00806620"/>
    <w:rsid w:val="0080689D"/>
    <w:rsid w:val="00806E3A"/>
    <w:rsid w:val="008125E9"/>
    <w:rsid w:val="00813308"/>
    <w:rsid w:val="008163B9"/>
    <w:rsid w:val="00817B65"/>
    <w:rsid w:val="00821357"/>
    <w:rsid w:val="0082229A"/>
    <w:rsid w:val="00823EFF"/>
    <w:rsid w:val="00825713"/>
    <w:rsid w:val="0082780E"/>
    <w:rsid w:val="00833052"/>
    <w:rsid w:val="0083308A"/>
    <w:rsid w:val="00833541"/>
    <w:rsid w:val="008342FC"/>
    <w:rsid w:val="00834A38"/>
    <w:rsid w:val="00835D04"/>
    <w:rsid w:val="008379E1"/>
    <w:rsid w:val="00841001"/>
    <w:rsid w:val="008415BE"/>
    <w:rsid w:val="00841C47"/>
    <w:rsid w:val="00842568"/>
    <w:rsid w:val="00844523"/>
    <w:rsid w:val="00844B34"/>
    <w:rsid w:val="00846F83"/>
    <w:rsid w:val="00850904"/>
    <w:rsid w:val="008515BA"/>
    <w:rsid w:val="00852B1D"/>
    <w:rsid w:val="00853DA3"/>
    <w:rsid w:val="008550AA"/>
    <w:rsid w:val="008556C1"/>
    <w:rsid w:val="00855CA1"/>
    <w:rsid w:val="0085675C"/>
    <w:rsid w:val="008605E2"/>
    <w:rsid w:val="00860923"/>
    <w:rsid w:val="00863CDA"/>
    <w:rsid w:val="008645DA"/>
    <w:rsid w:val="008651D0"/>
    <w:rsid w:val="00870697"/>
    <w:rsid w:val="00870A0B"/>
    <w:rsid w:val="008718F6"/>
    <w:rsid w:val="008725FC"/>
    <w:rsid w:val="00875090"/>
    <w:rsid w:val="00881E64"/>
    <w:rsid w:val="0088392A"/>
    <w:rsid w:val="00885B46"/>
    <w:rsid w:val="008864BA"/>
    <w:rsid w:val="00886696"/>
    <w:rsid w:val="0089081D"/>
    <w:rsid w:val="00894A59"/>
    <w:rsid w:val="00894A8B"/>
    <w:rsid w:val="00895033"/>
    <w:rsid w:val="008A11C0"/>
    <w:rsid w:val="008A4A4A"/>
    <w:rsid w:val="008A5BDF"/>
    <w:rsid w:val="008A7FFA"/>
    <w:rsid w:val="008B58C3"/>
    <w:rsid w:val="008B6394"/>
    <w:rsid w:val="008B678B"/>
    <w:rsid w:val="008B701C"/>
    <w:rsid w:val="008B79AB"/>
    <w:rsid w:val="008C0799"/>
    <w:rsid w:val="008C2C3E"/>
    <w:rsid w:val="008C320D"/>
    <w:rsid w:val="008C4963"/>
    <w:rsid w:val="008C4B27"/>
    <w:rsid w:val="008D022B"/>
    <w:rsid w:val="008D2E81"/>
    <w:rsid w:val="008D326C"/>
    <w:rsid w:val="008D36E9"/>
    <w:rsid w:val="008D3D04"/>
    <w:rsid w:val="008E2AAD"/>
    <w:rsid w:val="008E4D2A"/>
    <w:rsid w:val="008E6017"/>
    <w:rsid w:val="008E6306"/>
    <w:rsid w:val="008F06B0"/>
    <w:rsid w:val="008F0F27"/>
    <w:rsid w:val="008F1A61"/>
    <w:rsid w:val="008F2729"/>
    <w:rsid w:val="008F7B1C"/>
    <w:rsid w:val="00900F0F"/>
    <w:rsid w:val="00902BCB"/>
    <w:rsid w:val="00903B2D"/>
    <w:rsid w:val="00904B96"/>
    <w:rsid w:val="00904C2D"/>
    <w:rsid w:val="00906225"/>
    <w:rsid w:val="00907A7A"/>
    <w:rsid w:val="00907B35"/>
    <w:rsid w:val="009113C2"/>
    <w:rsid w:val="00912819"/>
    <w:rsid w:val="00913010"/>
    <w:rsid w:val="00915C56"/>
    <w:rsid w:val="009161F2"/>
    <w:rsid w:val="0091621A"/>
    <w:rsid w:val="009207BA"/>
    <w:rsid w:val="0092378A"/>
    <w:rsid w:val="00923A7F"/>
    <w:rsid w:val="0092483D"/>
    <w:rsid w:val="0092689A"/>
    <w:rsid w:val="009277D5"/>
    <w:rsid w:val="00930A22"/>
    <w:rsid w:val="00930B9E"/>
    <w:rsid w:val="00930E02"/>
    <w:rsid w:val="00934A3F"/>
    <w:rsid w:val="009353A5"/>
    <w:rsid w:val="00937673"/>
    <w:rsid w:val="0094187B"/>
    <w:rsid w:val="00942CDF"/>
    <w:rsid w:val="009439D9"/>
    <w:rsid w:val="00943DAC"/>
    <w:rsid w:val="009446FB"/>
    <w:rsid w:val="00944F13"/>
    <w:rsid w:val="00945DBE"/>
    <w:rsid w:val="00947D49"/>
    <w:rsid w:val="00950BA3"/>
    <w:rsid w:val="00950BB2"/>
    <w:rsid w:val="00951C03"/>
    <w:rsid w:val="00952A2C"/>
    <w:rsid w:val="0095336C"/>
    <w:rsid w:val="00955289"/>
    <w:rsid w:val="00955D0E"/>
    <w:rsid w:val="0095771E"/>
    <w:rsid w:val="009577E1"/>
    <w:rsid w:val="009613C7"/>
    <w:rsid w:val="00965EF8"/>
    <w:rsid w:val="0096763C"/>
    <w:rsid w:val="00970E01"/>
    <w:rsid w:val="00970E2E"/>
    <w:rsid w:val="009712FB"/>
    <w:rsid w:val="00971B1F"/>
    <w:rsid w:val="00971FB8"/>
    <w:rsid w:val="0097457D"/>
    <w:rsid w:val="00975549"/>
    <w:rsid w:val="0097572F"/>
    <w:rsid w:val="009759E8"/>
    <w:rsid w:val="009765C1"/>
    <w:rsid w:val="00977A2B"/>
    <w:rsid w:val="00981A7E"/>
    <w:rsid w:val="0098423D"/>
    <w:rsid w:val="00984A97"/>
    <w:rsid w:val="0098509A"/>
    <w:rsid w:val="00985A92"/>
    <w:rsid w:val="00986883"/>
    <w:rsid w:val="00986A1F"/>
    <w:rsid w:val="00986E01"/>
    <w:rsid w:val="009875A9"/>
    <w:rsid w:val="009905FF"/>
    <w:rsid w:val="009918F3"/>
    <w:rsid w:val="00991DF8"/>
    <w:rsid w:val="0099226C"/>
    <w:rsid w:val="00993CEE"/>
    <w:rsid w:val="00993FD3"/>
    <w:rsid w:val="009947AC"/>
    <w:rsid w:val="00995660"/>
    <w:rsid w:val="009971EF"/>
    <w:rsid w:val="009972DE"/>
    <w:rsid w:val="009A0AFA"/>
    <w:rsid w:val="009A21C4"/>
    <w:rsid w:val="009A2EED"/>
    <w:rsid w:val="009A2FF8"/>
    <w:rsid w:val="009A5073"/>
    <w:rsid w:val="009A6EE3"/>
    <w:rsid w:val="009B189C"/>
    <w:rsid w:val="009B7E30"/>
    <w:rsid w:val="009C0F46"/>
    <w:rsid w:val="009C20C8"/>
    <w:rsid w:val="009C2DDC"/>
    <w:rsid w:val="009C4F98"/>
    <w:rsid w:val="009C582A"/>
    <w:rsid w:val="009C5BF4"/>
    <w:rsid w:val="009D085C"/>
    <w:rsid w:val="009D16B6"/>
    <w:rsid w:val="009D4252"/>
    <w:rsid w:val="009D43E1"/>
    <w:rsid w:val="009D58B1"/>
    <w:rsid w:val="009D6B95"/>
    <w:rsid w:val="009D74EB"/>
    <w:rsid w:val="009E5874"/>
    <w:rsid w:val="009E7367"/>
    <w:rsid w:val="009F07B4"/>
    <w:rsid w:val="009F0A3E"/>
    <w:rsid w:val="009F34D6"/>
    <w:rsid w:val="00A00B07"/>
    <w:rsid w:val="00A07A95"/>
    <w:rsid w:val="00A11BC9"/>
    <w:rsid w:val="00A123CB"/>
    <w:rsid w:val="00A135F2"/>
    <w:rsid w:val="00A1657A"/>
    <w:rsid w:val="00A2283E"/>
    <w:rsid w:val="00A266E2"/>
    <w:rsid w:val="00A272F7"/>
    <w:rsid w:val="00A3003C"/>
    <w:rsid w:val="00A30D50"/>
    <w:rsid w:val="00A32CAB"/>
    <w:rsid w:val="00A32CDF"/>
    <w:rsid w:val="00A3363E"/>
    <w:rsid w:val="00A34435"/>
    <w:rsid w:val="00A35DD0"/>
    <w:rsid w:val="00A36B92"/>
    <w:rsid w:val="00A3729B"/>
    <w:rsid w:val="00A37D7A"/>
    <w:rsid w:val="00A403F5"/>
    <w:rsid w:val="00A41E0E"/>
    <w:rsid w:val="00A43223"/>
    <w:rsid w:val="00A43CB6"/>
    <w:rsid w:val="00A45150"/>
    <w:rsid w:val="00A470A2"/>
    <w:rsid w:val="00A47E57"/>
    <w:rsid w:val="00A50A09"/>
    <w:rsid w:val="00A51EDB"/>
    <w:rsid w:val="00A546FB"/>
    <w:rsid w:val="00A56043"/>
    <w:rsid w:val="00A611BE"/>
    <w:rsid w:val="00A61455"/>
    <w:rsid w:val="00A62014"/>
    <w:rsid w:val="00A62493"/>
    <w:rsid w:val="00A63971"/>
    <w:rsid w:val="00A63CE6"/>
    <w:rsid w:val="00A64868"/>
    <w:rsid w:val="00A64BFF"/>
    <w:rsid w:val="00A65230"/>
    <w:rsid w:val="00A65F5D"/>
    <w:rsid w:val="00A708BD"/>
    <w:rsid w:val="00A71446"/>
    <w:rsid w:val="00A714BA"/>
    <w:rsid w:val="00A72493"/>
    <w:rsid w:val="00A748C6"/>
    <w:rsid w:val="00A74C3E"/>
    <w:rsid w:val="00A75C38"/>
    <w:rsid w:val="00A77226"/>
    <w:rsid w:val="00A778C1"/>
    <w:rsid w:val="00A83196"/>
    <w:rsid w:val="00A846A2"/>
    <w:rsid w:val="00A8601E"/>
    <w:rsid w:val="00A86359"/>
    <w:rsid w:val="00A87B2E"/>
    <w:rsid w:val="00A87E76"/>
    <w:rsid w:val="00A87EFA"/>
    <w:rsid w:val="00A90E3B"/>
    <w:rsid w:val="00A91D48"/>
    <w:rsid w:val="00A925F5"/>
    <w:rsid w:val="00A93BA3"/>
    <w:rsid w:val="00A94CFD"/>
    <w:rsid w:val="00A95EDE"/>
    <w:rsid w:val="00AA100D"/>
    <w:rsid w:val="00AA12B6"/>
    <w:rsid w:val="00AA15BB"/>
    <w:rsid w:val="00AA2981"/>
    <w:rsid w:val="00AA70AE"/>
    <w:rsid w:val="00AB1324"/>
    <w:rsid w:val="00AB18AF"/>
    <w:rsid w:val="00AB32B0"/>
    <w:rsid w:val="00AB42A2"/>
    <w:rsid w:val="00AB4D6B"/>
    <w:rsid w:val="00AB7924"/>
    <w:rsid w:val="00AC0AEB"/>
    <w:rsid w:val="00AC1CA8"/>
    <w:rsid w:val="00AC2F8F"/>
    <w:rsid w:val="00AC46BC"/>
    <w:rsid w:val="00AC599F"/>
    <w:rsid w:val="00AC6609"/>
    <w:rsid w:val="00AD177A"/>
    <w:rsid w:val="00AD255F"/>
    <w:rsid w:val="00AD3999"/>
    <w:rsid w:val="00AD6203"/>
    <w:rsid w:val="00AD6849"/>
    <w:rsid w:val="00AD6BD7"/>
    <w:rsid w:val="00AD781F"/>
    <w:rsid w:val="00AD7C85"/>
    <w:rsid w:val="00AE3617"/>
    <w:rsid w:val="00AE5578"/>
    <w:rsid w:val="00AE7DED"/>
    <w:rsid w:val="00AF3446"/>
    <w:rsid w:val="00AF4453"/>
    <w:rsid w:val="00AF685E"/>
    <w:rsid w:val="00B010EB"/>
    <w:rsid w:val="00B01D47"/>
    <w:rsid w:val="00B0317D"/>
    <w:rsid w:val="00B03E71"/>
    <w:rsid w:val="00B0426F"/>
    <w:rsid w:val="00B0569B"/>
    <w:rsid w:val="00B1265F"/>
    <w:rsid w:val="00B127D4"/>
    <w:rsid w:val="00B14F47"/>
    <w:rsid w:val="00B15285"/>
    <w:rsid w:val="00B162C3"/>
    <w:rsid w:val="00B17269"/>
    <w:rsid w:val="00B17917"/>
    <w:rsid w:val="00B26D01"/>
    <w:rsid w:val="00B27AC0"/>
    <w:rsid w:val="00B327F0"/>
    <w:rsid w:val="00B3493F"/>
    <w:rsid w:val="00B34BF3"/>
    <w:rsid w:val="00B35860"/>
    <w:rsid w:val="00B3606A"/>
    <w:rsid w:val="00B363F1"/>
    <w:rsid w:val="00B36C6D"/>
    <w:rsid w:val="00B41FBA"/>
    <w:rsid w:val="00B4226E"/>
    <w:rsid w:val="00B434C6"/>
    <w:rsid w:val="00B43F3A"/>
    <w:rsid w:val="00B45795"/>
    <w:rsid w:val="00B46608"/>
    <w:rsid w:val="00B47F0D"/>
    <w:rsid w:val="00B5175C"/>
    <w:rsid w:val="00B527B8"/>
    <w:rsid w:val="00B52938"/>
    <w:rsid w:val="00B529D2"/>
    <w:rsid w:val="00B5305C"/>
    <w:rsid w:val="00B535E4"/>
    <w:rsid w:val="00B54599"/>
    <w:rsid w:val="00B54E20"/>
    <w:rsid w:val="00B5552C"/>
    <w:rsid w:val="00B56BE8"/>
    <w:rsid w:val="00B57611"/>
    <w:rsid w:val="00B605B7"/>
    <w:rsid w:val="00B61AA3"/>
    <w:rsid w:val="00B641F9"/>
    <w:rsid w:val="00B649D4"/>
    <w:rsid w:val="00B65162"/>
    <w:rsid w:val="00B67451"/>
    <w:rsid w:val="00B67522"/>
    <w:rsid w:val="00B70CB2"/>
    <w:rsid w:val="00B74B99"/>
    <w:rsid w:val="00B74F6E"/>
    <w:rsid w:val="00B75595"/>
    <w:rsid w:val="00B81FDF"/>
    <w:rsid w:val="00B83BF5"/>
    <w:rsid w:val="00B847EF"/>
    <w:rsid w:val="00B84A30"/>
    <w:rsid w:val="00B863C5"/>
    <w:rsid w:val="00B8749B"/>
    <w:rsid w:val="00B90AE4"/>
    <w:rsid w:val="00B93989"/>
    <w:rsid w:val="00B978BA"/>
    <w:rsid w:val="00BA1570"/>
    <w:rsid w:val="00BA321F"/>
    <w:rsid w:val="00BA4F8D"/>
    <w:rsid w:val="00BA59E5"/>
    <w:rsid w:val="00BA6EB0"/>
    <w:rsid w:val="00BA7E00"/>
    <w:rsid w:val="00BB2085"/>
    <w:rsid w:val="00BB3946"/>
    <w:rsid w:val="00BB3E9E"/>
    <w:rsid w:val="00BB53EF"/>
    <w:rsid w:val="00BB58DE"/>
    <w:rsid w:val="00BB614B"/>
    <w:rsid w:val="00BB6BA8"/>
    <w:rsid w:val="00BB72DE"/>
    <w:rsid w:val="00BB758B"/>
    <w:rsid w:val="00BC2058"/>
    <w:rsid w:val="00BC4FE8"/>
    <w:rsid w:val="00BD036C"/>
    <w:rsid w:val="00BD0D3C"/>
    <w:rsid w:val="00BD1F51"/>
    <w:rsid w:val="00BD30A8"/>
    <w:rsid w:val="00BD3802"/>
    <w:rsid w:val="00BD62FD"/>
    <w:rsid w:val="00BD6A4D"/>
    <w:rsid w:val="00BD6D8F"/>
    <w:rsid w:val="00BE3344"/>
    <w:rsid w:val="00BE73E5"/>
    <w:rsid w:val="00BE747B"/>
    <w:rsid w:val="00BF0082"/>
    <w:rsid w:val="00BF289E"/>
    <w:rsid w:val="00BF3CBE"/>
    <w:rsid w:val="00BF430D"/>
    <w:rsid w:val="00C01615"/>
    <w:rsid w:val="00C0225B"/>
    <w:rsid w:val="00C02A9C"/>
    <w:rsid w:val="00C049BA"/>
    <w:rsid w:val="00C04EFC"/>
    <w:rsid w:val="00C062B8"/>
    <w:rsid w:val="00C0705D"/>
    <w:rsid w:val="00C07C1B"/>
    <w:rsid w:val="00C11F57"/>
    <w:rsid w:val="00C12718"/>
    <w:rsid w:val="00C12C64"/>
    <w:rsid w:val="00C12E82"/>
    <w:rsid w:val="00C132D3"/>
    <w:rsid w:val="00C134D9"/>
    <w:rsid w:val="00C16B9A"/>
    <w:rsid w:val="00C204D2"/>
    <w:rsid w:val="00C2108D"/>
    <w:rsid w:val="00C246B3"/>
    <w:rsid w:val="00C269AF"/>
    <w:rsid w:val="00C27CEC"/>
    <w:rsid w:val="00C30A14"/>
    <w:rsid w:val="00C327C1"/>
    <w:rsid w:val="00C3312C"/>
    <w:rsid w:val="00C33EF2"/>
    <w:rsid w:val="00C3572B"/>
    <w:rsid w:val="00C37EF1"/>
    <w:rsid w:val="00C4194E"/>
    <w:rsid w:val="00C41EF9"/>
    <w:rsid w:val="00C42257"/>
    <w:rsid w:val="00C42484"/>
    <w:rsid w:val="00C42554"/>
    <w:rsid w:val="00C4352A"/>
    <w:rsid w:val="00C43DCD"/>
    <w:rsid w:val="00C45105"/>
    <w:rsid w:val="00C45A3F"/>
    <w:rsid w:val="00C45E70"/>
    <w:rsid w:val="00C4709B"/>
    <w:rsid w:val="00C50257"/>
    <w:rsid w:val="00C51A2B"/>
    <w:rsid w:val="00C52BDD"/>
    <w:rsid w:val="00C54178"/>
    <w:rsid w:val="00C56271"/>
    <w:rsid w:val="00C571C0"/>
    <w:rsid w:val="00C630E0"/>
    <w:rsid w:val="00C63843"/>
    <w:rsid w:val="00C6405F"/>
    <w:rsid w:val="00C67AC6"/>
    <w:rsid w:val="00C71A68"/>
    <w:rsid w:val="00C7328D"/>
    <w:rsid w:val="00C7370E"/>
    <w:rsid w:val="00C74AE3"/>
    <w:rsid w:val="00C753F6"/>
    <w:rsid w:val="00C768AC"/>
    <w:rsid w:val="00C81D2E"/>
    <w:rsid w:val="00C82228"/>
    <w:rsid w:val="00C845BF"/>
    <w:rsid w:val="00C84845"/>
    <w:rsid w:val="00C84B3F"/>
    <w:rsid w:val="00C90B01"/>
    <w:rsid w:val="00C91401"/>
    <w:rsid w:val="00C93959"/>
    <w:rsid w:val="00C94684"/>
    <w:rsid w:val="00C95CF7"/>
    <w:rsid w:val="00C96505"/>
    <w:rsid w:val="00C96C98"/>
    <w:rsid w:val="00C97D11"/>
    <w:rsid w:val="00CA4C43"/>
    <w:rsid w:val="00CA4D48"/>
    <w:rsid w:val="00CA5971"/>
    <w:rsid w:val="00CA7CCB"/>
    <w:rsid w:val="00CB4774"/>
    <w:rsid w:val="00CB6136"/>
    <w:rsid w:val="00CB686F"/>
    <w:rsid w:val="00CC44D4"/>
    <w:rsid w:val="00CC682F"/>
    <w:rsid w:val="00CC69B4"/>
    <w:rsid w:val="00CC6B19"/>
    <w:rsid w:val="00CD285F"/>
    <w:rsid w:val="00CD31AC"/>
    <w:rsid w:val="00CD72A7"/>
    <w:rsid w:val="00CE58F2"/>
    <w:rsid w:val="00CE5D42"/>
    <w:rsid w:val="00CE68BD"/>
    <w:rsid w:val="00D01958"/>
    <w:rsid w:val="00D03805"/>
    <w:rsid w:val="00D05676"/>
    <w:rsid w:val="00D1004F"/>
    <w:rsid w:val="00D14997"/>
    <w:rsid w:val="00D15248"/>
    <w:rsid w:val="00D152A2"/>
    <w:rsid w:val="00D169C2"/>
    <w:rsid w:val="00D16F3E"/>
    <w:rsid w:val="00D21208"/>
    <w:rsid w:val="00D21A23"/>
    <w:rsid w:val="00D22DA5"/>
    <w:rsid w:val="00D240F0"/>
    <w:rsid w:val="00D2574C"/>
    <w:rsid w:val="00D26A0F"/>
    <w:rsid w:val="00D2778E"/>
    <w:rsid w:val="00D359E6"/>
    <w:rsid w:val="00D368A6"/>
    <w:rsid w:val="00D37A50"/>
    <w:rsid w:val="00D413F4"/>
    <w:rsid w:val="00D42737"/>
    <w:rsid w:val="00D432EF"/>
    <w:rsid w:val="00D43C6C"/>
    <w:rsid w:val="00D446B9"/>
    <w:rsid w:val="00D454EE"/>
    <w:rsid w:val="00D45831"/>
    <w:rsid w:val="00D506C7"/>
    <w:rsid w:val="00D50E20"/>
    <w:rsid w:val="00D5108B"/>
    <w:rsid w:val="00D513E5"/>
    <w:rsid w:val="00D5160C"/>
    <w:rsid w:val="00D524B9"/>
    <w:rsid w:val="00D52E57"/>
    <w:rsid w:val="00D53B11"/>
    <w:rsid w:val="00D53C77"/>
    <w:rsid w:val="00D55493"/>
    <w:rsid w:val="00D606A3"/>
    <w:rsid w:val="00D60A93"/>
    <w:rsid w:val="00D63CBD"/>
    <w:rsid w:val="00D643D0"/>
    <w:rsid w:val="00D65E9B"/>
    <w:rsid w:val="00D67E21"/>
    <w:rsid w:val="00D73224"/>
    <w:rsid w:val="00D74DA7"/>
    <w:rsid w:val="00D7792B"/>
    <w:rsid w:val="00D80BB6"/>
    <w:rsid w:val="00D80EBB"/>
    <w:rsid w:val="00D82BFE"/>
    <w:rsid w:val="00D82E5F"/>
    <w:rsid w:val="00D8498F"/>
    <w:rsid w:val="00D86234"/>
    <w:rsid w:val="00D866DB"/>
    <w:rsid w:val="00D93219"/>
    <w:rsid w:val="00D93ECC"/>
    <w:rsid w:val="00D95FBC"/>
    <w:rsid w:val="00D96EE0"/>
    <w:rsid w:val="00D9728A"/>
    <w:rsid w:val="00DA1DC0"/>
    <w:rsid w:val="00DA267C"/>
    <w:rsid w:val="00DA38D6"/>
    <w:rsid w:val="00DA63E7"/>
    <w:rsid w:val="00DB09A2"/>
    <w:rsid w:val="00DB118C"/>
    <w:rsid w:val="00DB623C"/>
    <w:rsid w:val="00DB6409"/>
    <w:rsid w:val="00DC1685"/>
    <w:rsid w:val="00DC286A"/>
    <w:rsid w:val="00DC3B49"/>
    <w:rsid w:val="00DC4027"/>
    <w:rsid w:val="00DC5203"/>
    <w:rsid w:val="00DC63E3"/>
    <w:rsid w:val="00DC781B"/>
    <w:rsid w:val="00DC7FEE"/>
    <w:rsid w:val="00DD0B44"/>
    <w:rsid w:val="00DD1C67"/>
    <w:rsid w:val="00DD5B0F"/>
    <w:rsid w:val="00DD628D"/>
    <w:rsid w:val="00DD7466"/>
    <w:rsid w:val="00DD759D"/>
    <w:rsid w:val="00DE0CFC"/>
    <w:rsid w:val="00DE1C39"/>
    <w:rsid w:val="00DE281C"/>
    <w:rsid w:val="00DE328C"/>
    <w:rsid w:val="00DE6E8E"/>
    <w:rsid w:val="00DE79BB"/>
    <w:rsid w:val="00DF1CD5"/>
    <w:rsid w:val="00DF1CFF"/>
    <w:rsid w:val="00DF2A2E"/>
    <w:rsid w:val="00DF4F90"/>
    <w:rsid w:val="00DF7F56"/>
    <w:rsid w:val="00E004C6"/>
    <w:rsid w:val="00E024C1"/>
    <w:rsid w:val="00E065CF"/>
    <w:rsid w:val="00E1124E"/>
    <w:rsid w:val="00E12C3E"/>
    <w:rsid w:val="00E13EA3"/>
    <w:rsid w:val="00E1437B"/>
    <w:rsid w:val="00E14CB0"/>
    <w:rsid w:val="00E21129"/>
    <w:rsid w:val="00E217BE"/>
    <w:rsid w:val="00E228AF"/>
    <w:rsid w:val="00E23C97"/>
    <w:rsid w:val="00E249BC"/>
    <w:rsid w:val="00E2772F"/>
    <w:rsid w:val="00E31FE6"/>
    <w:rsid w:val="00E3374C"/>
    <w:rsid w:val="00E3374D"/>
    <w:rsid w:val="00E37BFE"/>
    <w:rsid w:val="00E439FE"/>
    <w:rsid w:val="00E456A7"/>
    <w:rsid w:val="00E45B34"/>
    <w:rsid w:val="00E45E69"/>
    <w:rsid w:val="00E460F6"/>
    <w:rsid w:val="00E464E7"/>
    <w:rsid w:val="00E47CCB"/>
    <w:rsid w:val="00E51560"/>
    <w:rsid w:val="00E51FF1"/>
    <w:rsid w:val="00E52513"/>
    <w:rsid w:val="00E55C36"/>
    <w:rsid w:val="00E60D81"/>
    <w:rsid w:val="00E61C8C"/>
    <w:rsid w:val="00E66488"/>
    <w:rsid w:val="00E665B7"/>
    <w:rsid w:val="00E70651"/>
    <w:rsid w:val="00E72C22"/>
    <w:rsid w:val="00E73822"/>
    <w:rsid w:val="00E74AE2"/>
    <w:rsid w:val="00E754D4"/>
    <w:rsid w:val="00E75778"/>
    <w:rsid w:val="00E75D16"/>
    <w:rsid w:val="00E762B3"/>
    <w:rsid w:val="00E769A5"/>
    <w:rsid w:val="00E804C8"/>
    <w:rsid w:val="00E82B04"/>
    <w:rsid w:val="00E8359B"/>
    <w:rsid w:val="00E840F6"/>
    <w:rsid w:val="00E85E39"/>
    <w:rsid w:val="00E8624B"/>
    <w:rsid w:val="00E87962"/>
    <w:rsid w:val="00E9045E"/>
    <w:rsid w:val="00E90B2C"/>
    <w:rsid w:val="00E91ED4"/>
    <w:rsid w:val="00E92310"/>
    <w:rsid w:val="00E92FDD"/>
    <w:rsid w:val="00E93BBE"/>
    <w:rsid w:val="00E94A7B"/>
    <w:rsid w:val="00E95E55"/>
    <w:rsid w:val="00E96161"/>
    <w:rsid w:val="00E97809"/>
    <w:rsid w:val="00EA2153"/>
    <w:rsid w:val="00EA2573"/>
    <w:rsid w:val="00EA452B"/>
    <w:rsid w:val="00EB0B31"/>
    <w:rsid w:val="00EB287B"/>
    <w:rsid w:val="00EB2E46"/>
    <w:rsid w:val="00EB5CB6"/>
    <w:rsid w:val="00EC110A"/>
    <w:rsid w:val="00EC1112"/>
    <w:rsid w:val="00EC123B"/>
    <w:rsid w:val="00EC18F9"/>
    <w:rsid w:val="00EC391F"/>
    <w:rsid w:val="00EC3A80"/>
    <w:rsid w:val="00EC472C"/>
    <w:rsid w:val="00ED2A18"/>
    <w:rsid w:val="00ED4E7F"/>
    <w:rsid w:val="00ED5892"/>
    <w:rsid w:val="00ED732A"/>
    <w:rsid w:val="00EE0CA6"/>
    <w:rsid w:val="00EE1139"/>
    <w:rsid w:val="00EE1C7D"/>
    <w:rsid w:val="00EE28E9"/>
    <w:rsid w:val="00EE41F8"/>
    <w:rsid w:val="00EE5822"/>
    <w:rsid w:val="00EE6C0E"/>
    <w:rsid w:val="00EF10D1"/>
    <w:rsid w:val="00EF1E1D"/>
    <w:rsid w:val="00EF3175"/>
    <w:rsid w:val="00EF365A"/>
    <w:rsid w:val="00EF3A03"/>
    <w:rsid w:val="00EF650D"/>
    <w:rsid w:val="00EF6E9C"/>
    <w:rsid w:val="00EF734E"/>
    <w:rsid w:val="00F006EC"/>
    <w:rsid w:val="00F00CDC"/>
    <w:rsid w:val="00F00FB5"/>
    <w:rsid w:val="00F0184F"/>
    <w:rsid w:val="00F01D71"/>
    <w:rsid w:val="00F02681"/>
    <w:rsid w:val="00F02BDB"/>
    <w:rsid w:val="00F03A84"/>
    <w:rsid w:val="00F05216"/>
    <w:rsid w:val="00F07312"/>
    <w:rsid w:val="00F13121"/>
    <w:rsid w:val="00F13937"/>
    <w:rsid w:val="00F13E68"/>
    <w:rsid w:val="00F15846"/>
    <w:rsid w:val="00F17257"/>
    <w:rsid w:val="00F200D9"/>
    <w:rsid w:val="00F221B2"/>
    <w:rsid w:val="00F24F6B"/>
    <w:rsid w:val="00F25A24"/>
    <w:rsid w:val="00F25E93"/>
    <w:rsid w:val="00F275BA"/>
    <w:rsid w:val="00F3085E"/>
    <w:rsid w:val="00F32349"/>
    <w:rsid w:val="00F37F45"/>
    <w:rsid w:val="00F40374"/>
    <w:rsid w:val="00F42BFC"/>
    <w:rsid w:val="00F47135"/>
    <w:rsid w:val="00F51A40"/>
    <w:rsid w:val="00F55D0F"/>
    <w:rsid w:val="00F562CC"/>
    <w:rsid w:val="00F60021"/>
    <w:rsid w:val="00F63694"/>
    <w:rsid w:val="00F63A90"/>
    <w:rsid w:val="00F644CD"/>
    <w:rsid w:val="00F655D1"/>
    <w:rsid w:val="00F66067"/>
    <w:rsid w:val="00F668A0"/>
    <w:rsid w:val="00F67626"/>
    <w:rsid w:val="00F722EF"/>
    <w:rsid w:val="00F73936"/>
    <w:rsid w:val="00F74296"/>
    <w:rsid w:val="00F7692B"/>
    <w:rsid w:val="00F80EF5"/>
    <w:rsid w:val="00F832BB"/>
    <w:rsid w:val="00F83DCF"/>
    <w:rsid w:val="00F8610A"/>
    <w:rsid w:val="00F86AAB"/>
    <w:rsid w:val="00F877E1"/>
    <w:rsid w:val="00F90C7E"/>
    <w:rsid w:val="00F944F4"/>
    <w:rsid w:val="00F95CBB"/>
    <w:rsid w:val="00F975EC"/>
    <w:rsid w:val="00FA2D88"/>
    <w:rsid w:val="00FA6D48"/>
    <w:rsid w:val="00FA7FDA"/>
    <w:rsid w:val="00FB1EDA"/>
    <w:rsid w:val="00FB2175"/>
    <w:rsid w:val="00FB31C1"/>
    <w:rsid w:val="00FB454C"/>
    <w:rsid w:val="00FB465B"/>
    <w:rsid w:val="00FB5802"/>
    <w:rsid w:val="00FC09CE"/>
    <w:rsid w:val="00FC1002"/>
    <w:rsid w:val="00FC1144"/>
    <w:rsid w:val="00FC1FFA"/>
    <w:rsid w:val="00FC27D9"/>
    <w:rsid w:val="00FC6211"/>
    <w:rsid w:val="00FC7C6C"/>
    <w:rsid w:val="00FD2C01"/>
    <w:rsid w:val="00FD36CA"/>
    <w:rsid w:val="00FD4FCD"/>
    <w:rsid w:val="00FD6AE6"/>
    <w:rsid w:val="00FD7035"/>
    <w:rsid w:val="00FE0B71"/>
    <w:rsid w:val="00FE2443"/>
    <w:rsid w:val="00FE255E"/>
    <w:rsid w:val="00FE4B63"/>
    <w:rsid w:val="00FE5D42"/>
    <w:rsid w:val="00FE78E2"/>
    <w:rsid w:val="00FE7B5F"/>
    <w:rsid w:val="00FF055E"/>
    <w:rsid w:val="00FF0757"/>
    <w:rsid w:val="00FF4028"/>
    <w:rsid w:val="00FF410F"/>
    <w:rsid w:val="00FF48E4"/>
    <w:rsid w:val="00FF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B299AA"/>
  <w15:chartTrackingRefBased/>
  <w15:docId w15:val="{7A2C85AF-9B6D-AE4B-9457-E4ADF7E5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3A03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9446FB"/>
    <w:pPr>
      <w:spacing w:before="100" w:beforeAutospacing="1" w:after="100" w:afterAutospacing="1"/>
      <w:outlineLvl w:val="0"/>
    </w:pPr>
    <w:rPr>
      <w:rFonts w:eastAsia="Times New Roman"/>
      <w:b/>
      <w:bCs/>
      <w:color w:val="000000" w:themeColor="text1"/>
      <w:lang w:val="en-GB" w:eastAsia="es-MX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9446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9268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1"/>
    <w:qFormat/>
    <w:rsid w:val="00382385"/>
    <w:pPr>
      <w:widowControl w:val="0"/>
      <w:autoSpaceDE w:val="0"/>
      <w:autoSpaceDN w:val="0"/>
      <w:ind w:left="120"/>
      <w:jc w:val="both"/>
      <w:outlineLvl w:val="3"/>
    </w:pPr>
    <w:rPr>
      <w:rFonts w:ascii="Georgia" w:eastAsia="Georgia" w:hAnsi="Georgia" w:cs="Georgia"/>
      <w:b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714"/>
    <w:rPr>
      <w:sz w:val="18"/>
      <w:szCs w:val="18"/>
      <w:lang w:val="es-MX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7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C471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4714"/>
    <w:pPr>
      <w:tabs>
        <w:tab w:val="center" w:pos="4419"/>
        <w:tab w:val="right" w:pos="8838"/>
      </w:tabs>
    </w:pPr>
    <w:rPr>
      <w:rFonts w:asciiTheme="minorHAnsi" w:hAnsiTheme="minorHAnsi" w:cstheme="minorBidi"/>
      <w:lang w:val="es-MX"/>
    </w:rPr>
  </w:style>
  <w:style w:type="character" w:customStyle="1" w:styleId="FooterChar">
    <w:name w:val="Footer Char"/>
    <w:basedOn w:val="DefaultParagraphFont"/>
    <w:link w:val="Footer"/>
    <w:uiPriority w:val="99"/>
    <w:rsid w:val="001C4714"/>
  </w:style>
  <w:style w:type="character" w:styleId="PageNumber">
    <w:name w:val="page number"/>
    <w:basedOn w:val="DefaultParagraphFont"/>
    <w:uiPriority w:val="99"/>
    <w:semiHidden/>
    <w:unhideWhenUsed/>
    <w:rsid w:val="001C471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56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5671"/>
    <w:rPr>
      <w:rFonts w:ascii="Courier New" w:eastAsia="Times New Roman" w:hAnsi="Courier New" w:cs="Courier New"/>
      <w:sz w:val="20"/>
      <w:szCs w:val="20"/>
      <w:lang w:eastAsia="es-MX"/>
    </w:rPr>
  </w:style>
  <w:style w:type="table" w:styleId="TableGrid">
    <w:name w:val="Table Grid"/>
    <w:basedOn w:val="TableNormal"/>
    <w:uiPriority w:val="39"/>
    <w:rsid w:val="004A6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3C87"/>
    <w:pPr>
      <w:spacing w:before="100" w:beforeAutospacing="1" w:after="100" w:afterAutospacing="1"/>
    </w:pPr>
    <w:rPr>
      <w:rFonts w:eastAsia="Times New Roman"/>
      <w:lang w:val="es-MX" w:eastAsia="es-MX"/>
    </w:rPr>
  </w:style>
  <w:style w:type="paragraph" w:styleId="Revision">
    <w:name w:val="Revision"/>
    <w:hidden/>
    <w:uiPriority w:val="99"/>
    <w:semiHidden/>
    <w:rsid w:val="00532FE1"/>
  </w:style>
  <w:style w:type="character" w:styleId="CommentReference">
    <w:name w:val="annotation reference"/>
    <w:basedOn w:val="DefaultParagraphFont"/>
    <w:uiPriority w:val="99"/>
    <w:semiHidden/>
    <w:unhideWhenUsed/>
    <w:rsid w:val="00532F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2FE1"/>
    <w:rPr>
      <w:rFonts w:asciiTheme="minorHAnsi" w:hAnsiTheme="minorHAnsi" w:cstheme="minorBidi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F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FE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7643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C52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4F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1C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C9F"/>
    <w:rPr>
      <w:rFonts w:ascii="Times New Roman" w:hAnsi="Times New Roman" w:cs="Times New Roman"/>
      <w:lang w:val="en-US"/>
    </w:rPr>
  </w:style>
  <w:style w:type="character" w:customStyle="1" w:styleId="year">
    <w:name w:val="year"/>
    <w:basedOn w:val="DefaultParagraphFont"/>
    <w:rsid w:val="008379E1"/>
  </w:style>
  <w:style w:type="character" w:customStyle="1" w:styleId="title1">
    <w:name w:val="title1"/>
    <w:basedOn w:val="DefaultParagraphFont"/>
    <w:rsid w:val="008379E1"/>
  </w:style>
  <w:style w:type="character" w:customStyle="1" w:styleId="journal">
    <w:name w:val="journal"/>
    <w:basedOn w:val="DefaultParagraphFont"/>
    <w:rsid w:val="008379E1"/>
  </w:style>
  <w:style w:type="character" w:customStyle="1" w:styleId="vol">
    <w:name w:val="vol"/>
    <w:basedOn w:val="DefaultParagraphFont"/>
    <w:rsid w:val="008379E1"/>
  </w:style>
  <w:style w:type="character" w:customStyle="1" w:styleId="pages">
    <w:name w:val="pages"/>
    <w:basedOn w:val="DefaultParagraphFont"/>
    <w:rsid w:val="008379E1"/>
  </w:style>
  <w:style w:type="character" w:customStyle="1" w:styleId="doi">
    <w:name w:val="doi"/>
    <w:basedOn w:val="DefaultParagraphFont"/>
    <w:rsid w:val="008379E1"/>
  </w:style>
  <w:style w:type="paragraph" w:customStyle="1" w:styleId="p1">
    <w:name w:val="p1"/>
    <w:basedOn w:val="Normal"/>
    <w:rsid w:val="009765C1"/>
    <w:rPr>
      <w:rFonts w:ascii="Times" w:hAnsi="Times"/>
      <w:sz w:val="17"/>
      <w:szCs w:val="17"/>
    </w:rPr>
  </w:style>
  <w:style w:type="paragraph" w:customStyle="1" w:styleId="p2">
    <w:name w:val="p2"/>
    <w:basedOn w:val="Normal"/>
    <w:rsid w:val="00A8601E"/>
    <w:rPr>
      <w:rFonts w:ascii="Helvetica" w:hAnsi="Helvetic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46FB"/>
    <w:rPr>
      <w:rFonts w:ascii="Times New Roman" w:eastAsia="Times New Roman" w:hAnsi="Times New Roman" w:cs="Times New Roman"/>
      <w:b/>
      <w:bCs/>
      <w:color w:val="000000" w:themeColor="text1"/>
      <w:lang w:val="en-GB" w:eastAsia="es-MX"/>
    </w:rPr>
  </w:style>
  <w:style w:type="character" w:customStyle="1" w:styleId="title-text">
    <w:name w:val="title-text"/>
    <w:basedOn w:val="DefaultParagraphFont"/>
    <w:rsid w:val="006333B4"/>
  </w:style>
  <w:style w:type="character" w:customStyle="1" w:styleId="sr-only">
    <w:name w:val="sr-only"/>
    <w:basedOn w:val="DefaultParagraphFont"/>
    <w:rsid w:val="006333B4"/>
  </w:style>
  <w:style w:type="character" w:customStyle="1" w:styleId="text">
    <w:name w:val="text"/>
    <w:basedOn w:val="DefaultParagraphFont"/>
    <w:rsid w:val="006333B4"/>
  </w:style>
  <w:style w:type="character" w:customStyle="1" w:styleId="author-ref">
    <w:name w:val="author-ref"/>
    <w:basedOn w:val="DefaultParagraphFont"/>
    <w:rsid w:val="006333B4"/>
  </w:style>
  <w:style w:type="table" w:styleId="PlainTable5">
    <w:name w:val="Plain Table 5"/>
    <w:basedOn w:val="TableNormal"/>
    <w:uiPriority w:val="45"/>
    <w:rsid w:val="006C12B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1">
    <w:name w:val="s1"/>
    <w:basedOn w:val="DefaultParagraphFont"/>
    <w:rsid w:val="00EF365A"/>
    <w:rPr>
      <w:rFonts w:ascii="Helvetica" w:hAnsi="Helvetica" w:hint="default"/>
      <w:sz w:val="9"/>
      <w:szCs w:val="9"/>
    </w:rPr>
  </w:style>
  <w:style w:type="paragraph" w:styleId="Title">
    <w:name w:val="Title"/>
    <w:basedOn w:val="Normal"/>
    <w:next w:val="Normal"/>
    <w:link w:val="TitleChar"/>
    <w:uiPriority w:val="10"/>
    <w:qFormat/>
    <w:rsid w:val="00C30A1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A1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446F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24938"/>
    <w:pPr>
      <w:widowControl w:val="0"/>
      <w:autoSpaceDE w:val="0"/>
      <w:autoSpaceDN w:val="0"/>
    </w:pPr>
    <w:rPr>
      <w:rFonts w:ascii="Book Antiqua" w:eastAsia="Book Antiqua" w:hAnsi="Book Antiqua" w:cs="Book Antiqu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124938"/>
    <w:rPr>
      <w:rFonts w:ascii="Book Antiqua" w:eastAsia="Book Antiqua" w:hAnsi="Book Antiqua" w:cs="Book Antiqua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124938"/>
    <w:pPr>
      <w:widowControl w:val="0"/>
      <w:autoSpaceDE w:val="0"/>
      <w:autoSpaceDN w:val="0"/>
    </w:pPr>
    <w:rPr>
      <w:rFonts w:ascii="Book Antiqua" w:eastAsia="Book Antiqua" w:hAnsi="Book Antiqua" w:cs="Book Antiqua"/>
      <w:sz w:val="22"/>
      <w:szCs w:val="22"/>
    </w:rPr>
  </w:style>
  <w:style w:type="table" w:customStyle="1" w:styleId="Tabladecuadrcula21">
    <w:name w:val="Tabla de cuadrícula 21"/>
    <w:basedOn w:val="TableNormal"/>
    <w:uiPriority w:val="99"/>
    <w:rsid w:val="001D3A37"/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92689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382385"/>
    <w:rPr>
      <w:rFonts w:ascii="Georgia" w:eastAsia="Georgia" w:hAnsi="Georgia" w:cs="Georgia"/>
      <w:b/>
      <w:bCs/>
      <w:i/>
      <w:iCs/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DC286A"/>
    <w:rPr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4C1468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2458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6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42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014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44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71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99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41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88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81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58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3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841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463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94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324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735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35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751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201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44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743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50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283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896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4109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25038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590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26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214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25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24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59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013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839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414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80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50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02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876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555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497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5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523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3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4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85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77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65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8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37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06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91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30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86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597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139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173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375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3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26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07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17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08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89840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755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606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061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32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41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352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14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42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79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41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2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82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744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0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244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080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912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286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100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997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81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747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159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49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927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47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43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08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366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860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202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43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88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097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53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6461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779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220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07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34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84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24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65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296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77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63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93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685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378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178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86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01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625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682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184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844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544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7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7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2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97585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299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69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773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411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14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01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79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01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31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85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23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46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856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071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314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49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59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63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504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96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98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128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43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13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902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232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75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896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95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585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53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10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37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295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62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0688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36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7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16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5299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989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04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0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6885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5720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117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3454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7783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91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6261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736">
      <w:marLeft w:val="0"/>
      <w:marRight w:val="7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49B4FD39-5C02-AC4A-9888-D234CCF2B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Edith Ochoca Sànchez</dc:creator>
  <cp:keywords/>
  <dc:description/>
  <cp:lastModifiedBy>Andrea Salas Ortiz</cp:lastModifiedBy>
  <cp:revision>2</cp:revision>
  <dcterms:created xsi:type="dcterms:W3CDTF">2025-05-23T11:48:00Z</dcterms:created>
  <dcterms:modified xsi:type="dcterms:W3CDTF">2025-05-2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e79e7a0343a0327352623751917bd0383451277eaecd3c32d375aa86b1fb42</vt:lpwstr>
  </property>
</Properties>
</file>